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223A5" w14:textId="5DF76F53" w:rsidR="00A43AC1" w:rsidRPr="00987491" w:rsidRDefault="00D0223E" w:rsidP="00950660">
      <w:pPr>
        <w:pStyle w:val="Billedtekst"/>
        <w:keepNext/>
        <w:spacing w:after="0"/>
        <w:ind w:firstLine="0"/>
        <w:jc w:val="both"/>
        <w:rPr>
          <w:b w:val="0"/>
          <w:color w:val="000000" w:themeColor="text1"/>
          <w:sz w:val="24"/>
          <w:szCs w:val="24"/>
        </w:rPr>
      </w:pPr>
      <w:r w:rsidRPr="00987491">
        <w:rPr>
          <w:color w:val="000000" w:themeColor="text1"/>
          <w:sz w:val="24"/>
          <w:szCs w:val="24"/>
        </w:rPr>
        <w:t xml:space="preserve">Table </w:t>
      </w:r>
      <w:r w:rsidR="009647BF" w:rsidRPr="00987491">
        <w:rPr>
          <w:color w:val="000000" w:themeColor="text1"/>
          <w:sz w:val="24"/>
          <w:szCs w:val="24"/>
        </w:rPr>
        <w:t>S</w:t>
      </w:r>
      <w:r w:rsidRPr="00987491">
        <w:rPr>
          <w:color w:val="000000" w:themeColor="text1"/>
          <w:sz w:val="24"/>
          <w:szCs w:val="24"/>
        </w:rPr>
        <w:t>1</w:t>
      </w:r>
      <w:r w:rsidR="00A43AC1" w:rsidRPr="00987491">
        <w:rPr>
          <w:color w:val="000000" w:themeColor="text1"/>
          <w:sz w:val="24"/>
          <w:szCs w:val="24"/>
        </w:rPr>
        <w:t xml:space="preserve">. Clinical characteristics of BMI groups </w:t>
      </w:r>
    </w:p>
    <w:tbl>
      <w:tblPr>
        <w:tblStyle w:val="Listetabel2"/>
        <w:tblW w:w="1358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08"/>
        <w:gridCol w:w="3005"/>
        <w:gridCol w:w="3005"/>
        <w:gridCol w:w="2977"/>
        <w:gridCol w:w="28"/>
        <w:gridCol w:w="1531"/>
        <w:gridCol w:w="28"/>
      </w:tblGrid>
      <w:tr w:rsidR="00A43AC1" w:rsidRPr="00987491" w14:paraId="407C5400" w14:textId="77777777" w:rsidTr="006D7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4E307B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A6B9B8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87491">
              <w:t>BMI &lt;40 kg/m</w:t>
            </w:r>
            <w:r w:rsidRPr="00987491">
              <w:rPr>
                <w:vertAlign w:val="superscript"/>
              </w:rPr>
              <w:t>2</w:t>
            </w:r>
            <w:r w:rsidRPr="00987491">
              <w:t xml:space="preserve"> (n=65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2FBC48" w14:textId="77777777" w:rsidR="00A43AC1" w:rsidRPr="00987491" w:rsidRDefault="00A43AC1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987491">
              <w:t>BMI 40-45 kg/m</w:t>
            </w:r>
            <w:r w:rsidRPr="00987491">
              <w:rPr>
                <w:vertAlign w:val="superscript"/>
              </w:rPr>
              <w:t>2</w:t>
            </w:r>
            <w:r w:rsidRPr="00987491">
              <w:t xml:space="preserve"> (n=64)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56FA56" w14:textId="77777777" w:rsidR="00A43AC1" w:rsidRPr="00987491" w:rsidRDefault="00A43AC1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BMI &gt;45 kg/m</w:t>
            </w:r>
            <w:r w:rsidRPr="00987491">
              <w:rPr>
                <w:vertAlign w:val="superscript"/>
              </w:rPr>
              <w:t>2</w:t>
            </w:r>
            <w:r w:rsidR="005A33DB" w:rsidRPr="00987491">
              <w:t xml:space="preserve"> (n=66</w:t>
            </w:r>
            <w:r w:rsidRPr="00987491"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E8976" w14:textId="77777777" w:rsidR="00A43AC1" w:rsidRPr="00987491" w:rsidRDefault="00A43AC1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P</w:t>
            </w:r>
          </w:p>
        </w:tc>
      </w:tr>
      <w:tr w:rsidR="00A43AC1" w:rsidRPr="00987491" w14:paraId="4BC7E754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AF5F8F" w14:textId="77777777" w:rsidR="00A43AC1" w:rsidRPr="00987491" w:rsidRDefault="00A43AC1" w:rsidP="00950660">
            <w:pPr>
              <w:pStyle w:val="Overskrift1"/>
              <w:spacing w:after="60" w:line="240" w:lineRule="auto"/>
              <w:jc w:val="both"/>
              <w:outlineLvl w:val="0"/>
            </w:pPr>
            <w:r w:rsidRPr="00987491">
              <w:t>Sex</w:t>
            </w:r>
          </w:p>
          <w:p w14:paraId="6EF1EFCD" w14:textId="77777777" w:rsidR="00A43AC1" w:rsidRPr="00987491" w:rsidRDefault="00A43AC1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Wome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89793E" w14:textId="77777777" w:rsidR="00A43AC1" w:rsidRPr="00987491" w:rsidRDefault="00A43AC1" w:rsidP="00950660">
            <w:pPr>
              <w:spacing w:after="12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FD1D68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9 (75%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E0F79" w14:textId="77777777" w:rsidR="00A43AC1" w:rsidRPr="00987491" w:rsidRDefault="00A43AC1" w:rsidP="0095066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8475FD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4 (69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AF4D5F" w14:textId="77777777" w:rsidR="00A43AC1" w:rsidRPr="00987491" w:rsidRDefault="00A43AC1" w:rsidP="00950660">
            <w:pPr>
              <w:pStyle w:val="Overskrift1"/>
              <w:spacing w:before="0" w:beforeAutospacing="0"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1A37DC8D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8 (73</w:t>
            </w:r>
            <w:r w:rsidR="00A43AC1" w:rsidRPr="00987491"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14D90D" w14:textId="77777777" w:rsidR="00A43AC1" w:rsidRPr="00987491" w:rsidRDefault="00A43AC1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76D7B1AB" w14:textId="77777777" w:rsidR="00A43AC1" w:rsidRPr="00987491" w:rsidRDefault="00A43AC1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70</w:t>
            </w:r>
          </w:p>
        </w:tc>
      </w:tr>
      <w:tr w:rsidR="00A43AC1" w:rsidRPr="00987491" w14:paraId="4535DBFA" w14:textId="77777777" w:rsidTr="006D7EB5">
        <w:trPr>
          <w:gridAfter w:val="1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4F02653F" w14:textId="77777777" w:rsidR="00A43AC1" w:rsidRPr="00987491" w:rsidRDefault="00A43AC1" w:rsidP="00950660">
            <w:pPr>
              <w:pStyle w:val="Overskrift1"/>
              <w:spacing w:line="240" w:lineRule="auto"/>
              <w:jc w:val="both"/>
              <w:outlineLvl w:val="0"/>
              <w:rPr>
                <w:b/>
              </w:rPr>
            </w:pPr>
            <w:r w:rsidRPr="00987491">
              <w:t>Age (years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29F2F2A9" w14:textId="18327E2F" w:rsidR="00A43AC1" w:rsidRPr="00987491" w:rsidRDefault="005A33DB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7.8</w:t>
            </w:r>
            <w:r w:rsidR="0082578F" w:rsidRPr="00987491">
              <w:rPr>
                <w:b w:val="0"/>
              </w:rPr>
              <w:t xml:space="preserve"> (44.8</w:t>
            </w:r>
            <w:proofErr w:type="gramStart"/>
            <w:r w:rsidR="0082578F"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50.8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68540FE3" w14:textId="3255C1E5" w:rsidR="00A43AC1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6.6 (43.9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49.3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7BF27724" w14:textId="33EC14AA" w:rsidR="00A43AC1" w:rsidRPr="00987491" w:rsidRDefault="0082578F" w:rsidP="00950660">
            <w:pPr>
              <w:pStyle w:val="Overskrift1"/>
              <w:spacing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8.2 (35.3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41.1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1FD18DB3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A43AC1" w:rsidRPr="00987491" w14:paraId="1680A669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E44D864" w14:textId="77777777" w:rsidR="00A43AC1" w:rsidRPr="00987491" w:rsidRDefault="00A43AC1" w:rsidP="00950660">
            <w:pPr>
              <w:spacing w:before="100" w:beforeAutospacing="1" w:line="240" w:lineRule="auto"/>
              <w:ind w:firstLine="0"/>
              <w:rPr>
                <w:b w:val="0"/>
              </w:rPr>
            </w:pPr>
            <w:r w:rsidRPr="00987491">
              <w:rPr>
                <w:b w:val="0"/>
              </w:rPr>
              <w:t>Smokers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22E549C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8</w:t>
            </w:r>
            <w:r w:rsidR="00A43AC1" w:rsidRPr="00987491">
              <w:t xml:space="preserve"> (1</w:t>
            </w:r>
            <w:r w:rsidRPr="00987491">
              <w:t>2</w:t>
            </w:r>
            <w:r w:rsidR="00A43AC1" w:rsidRPr="00987491">
              <w:t>%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670CE2B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7</w:t>
            </w:r>
            <w:r w:rsidR="00A43AC1" w:rsidRPr="00987491">
              <w:t xml:space="preserve"> (1</w:t>
            </w:r>
            <w:r w:rsidRPr="00987491">
              <w:t>1</w:t>
            </w:r>
            <w:r w:rsidR="00A43AC1" w:rsidRPr="00987491">
              <w:t>%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60A23E3B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</w:t>
            </w:r>
            <w:r w:rsidR="005A33DB" w:rsidRPr="00987491">
              <w:t>1 (</w:t>
            </w:r>
            <w:r w:rsidRPr="00987491">
              <w:t>1</w:t>
            </w:r>
            <w:r w:rsidR="005A33DB" w:rsidRPr="00987491">
              <w:t>7</w:t>
            </w:r>
            <w:r w:rsidRPr="00987491">
              <w:t>%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4B3A4BF4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60</w:t>
            </w:r>
          </w:p>
        </w:tc>
      </w:tr>
      <w:tr w:rsidR="005A33DB" w:rsidRPr="00987491" w14:paraId="42ABBEED" w14:textId="77777777" w:rsidTr="006D7EB5">
        <w:trPr>
          <w:gridAfter w:val="1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607CCAA8" w14:textId="77777777" w:rsidR="005A33DB" w:rsidRPr="00987491" w:rsidRDefault="005A33DB" w:rsidP="00950660">
            <w:pPr>
              <w:spacing w:before="100" w:beforeAutospacing="1" w:line="240" w:lineRule="auto"/>
              <w:ind w:firstLine="0"/>
              <w:rPr>
                <w:b w:val="0"/>
              </w:rPr>
            </w:pPr>
            <w:r w:rsidRPr="00987491">
              <w:rPr>
                <w:b w:val="0"/>
              </w:rPr>
              <w:t>Weight (kg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E7777EF" w14:textId="10CD95A9" w:rsidR="005A33DB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07 [101;</w:t>
            </w:r>
            <w:r w:rsidR="002922AA" w:rsidRPr="00987491">
              <w:t>114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3840CAB1" w14:textId="6701074D" w:rsidR="005A33DB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22 [112;</w:t>
            </w:r>
            <w:r w:rsidR="002922AA" w:rsidRPr="00987491">
              <w:t>131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28ACAAFD" w14:textId="4C95BFDE" w:rsidR="005A33DB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48 [133;</w:t>
            </w:r>
            <w:r w:rsidR="002922AA" w:rsidRPr="00987491">
              <w:t>163]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032878B7" w14:textId="77777777" w:rsidR="005A33DB" w:rsidRPr="00987491" w:rsidRDefault="005A33DB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&lt;0.001</w:t>
            </w:r>
          </w:p>
        </w:tc>
      </w:tr>
      <w:tr w:rsidR="00A43AC1" w:rsidRPr="00987491" w14:paraId="2BC423D2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51C857A6" w14:textId="77777777" w:rsidR="00A43AC1" w:rsidRPr="00987491" w:rsidRDefault="00A43AC1" w:rsidP="00950660">
            <w:pPr>
              <w:pStyle w:val="Overskrift1"/>
              <w:spacing w:before="0" w:beforeAutospacing="0" w:line="240" w:lineRule="auto"/>
              <w:outlineLvl w:val="0"/>
            </w:pPr>
            <w:r w:rsidRPr="00987491">
              <w:t>Waist-hip ratio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0DD76C13" w14:textId="319C19D9" w:rsidR="00A43AC1" w:rsidRPr="00987491" w:rsidRDefault="006D7EB5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88 [0.83;</w:t>
            </w:r>
            <w:r w:rsidR="002922AA" w:rsidRPr="00987491">
              <w:t>0.97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C59D68B" w14:textId="5AC4EBDB" w:rsidR="00A43AC1" w:rsidRPr="00987491" w:rsidRDefault="00A43AC1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0.88 </w:t>
            </w:r>
            <w:r w:rsidR="006D7EB5" w:rsidRPr="00987491">
              <w:rPr>
                <w:b w:val="0"/>
              </w:rPr>
              <w:t>[0.82</w:t>
            </w:r>
            <w:proofErr w:type="gramStart"/>
            <w:r w:rsidR="006D7EB5"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1.01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D884A78" w14:textId="02EFC8DD" w:rsidR="00A43AC1" w:rsidRPr="00987491" w:rsidRDefault="00A43AC1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0.87 </w:t>
            </w:r>
            <w:r w:rsidR="006D7EB5" w:rsidRPr="00987491">
              <w:rPr>
                <w:b w:val="0"/>
              </w:rPr>
              <w:t>[0.81</w:t>
            </w:r>
            <w:proofErr w:type="gramStart"/>
            <w:r w:rsidR="006D7EB5"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0.95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309DAB5F" w14:textId="77777777" w:rsidR="00A43AC1" w:rsidRPr="00987491" w:rsidRDefault="005A33DB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63</w:t>
            </w:r>
          </w:p>
        </w:tc>
      </w:tr>
      <w:tr w:rsidR="00A43AC1" w:rsidRPr="00987491" w14:paraId="4C1FB9E4" w14:textId="77777777" w:rsidTr="006D7EB5">
        <w:trPr>
          <w:gridAfter w:val="1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1E9EEDA2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ALT (U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520F181F" w14:textId="7F3FB80A" w:rsidR="00A43AC1" w:rsidRPr="00987491" w:rsidRDefault="006D7EB5" w:rsidP="00950660">
            <w:pPr>
              <w:pStyle w:val="Overskrift1"/>
              <w:spacing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8 [26</w:t>
            </w:r>
            <w:proofErr w:type="gramStart"/>
            <w:r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54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281D46EA" w14:textId="489A7123" w:rsidR="00A43AC1" w:rsidRPr="00987491" w:rsidRDefault="006D7EB5" w:rsidP="00950660">
            <w:pPr>
              <w:pStyle w:val="Overskrift1"/>
              <w:spacing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1 [24</w:t>
            </w:r>
            <w:proofErr w:type="gramStart"/>
            <w:r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53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63636D5" w14:textId="652F51BE" w:rsidR="00A43AC1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1 [20</w:t>
            </w:r>
            <w:proofErr w:type="gramStart"/>
            <w:r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58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68E24937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12</w:t>
            </w:r>
          </w:p>
        </w:tc>
      </w:tr>
      <w:tr w:rsidR="00A43AC1" w:rsidRPr="00987491" w14:paraId="2A2D84E3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782B43C8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AST (U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ED43556" w14:textId="1669FE78" w:rsidR="00A43AC1" w:rsidRPr="00987491" w:rsidRDefault="002922AA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28 [</w:t>
            </w:r>
            <w:r w:rsidR="006D7EB5" w:rsidRPr="00987491">
              <w:rPr>
                <w:b w:val="0"/>
              </w:rPr>
              <w:t>23</w:t>
            </w:r>
            <w:proofErr w:type="gramStart"/>
            <w:r w:rsidR="006D7EB5" w:rsidRPr="00987491">
              <w:rPr>
                <w:b w:val="0"/>
              </w:rPr>
              <w:t>;</w:t>
            </w:r>
            <w:r w:rsidR="00A43AC1" w:rsidRPr="00987491">
              <w:rPr>
                <w:b w:val="0"/>
              </w:rPr>
              <w:t>35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E0EEA74" w14:textId="021E1730" w:rsidR="00A43AC1" w:rsidRPr="00987491" w:rsidRDefault="005A33DB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25 </w:t>
            </w:r>
            <w:r w:rsidR="002922AA" w:rsidRPr="00987491">
              <w:rPr>
                <w:b w:val="0"/>
              </w:rPr>
              <w:t>[</w:t>
            </w:r>
            <w:r w:rsidRPr="00987491">
              <w:rPr>
                <w:b w:val="0"/>
              </w:rPr>
              <w:t>20</w:t>
            </w:r>
            <w:proofErr w:type="gramStart"/>
            <w:r w:rsidR="006D7EB5"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36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D451F2F" w14:textId="06F33084" w:rsidR="00A43AC1" w:rsidRPr="00987491" w:rsidRDefault="005A33DB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23 </w:t>
            </w:r>
            <w:r w:rsidR="002922AA" w:rsidRPr="00987491">
              <w:rPr>
                <w:b w:val="0"/>
              </w:rPr>
              <w:t>[</w:t>
            </w:r>
            <w:r w:rsidR="006D7EB5" w:rsidRPr="00987491">
              <w:rPr>
                <w:b w:val="0"/>
              </w:rPr>
              <w:t>20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31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1FCA2D03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</w:t>
            </w:r>
            <w:r w:rsidR="005A33DB" w:rsidRPr="00987491">
              <w:rPr>
                <w:b w:val="0"/>
              </w:rPr>
              <w:t>.10</w:t>
            </w:r>
          </w:p>
        </w:tc>
      </w:tr>
      <w:tr w:rsidR="005A33DB" w:rsidRPr="00987491" w14:paraId="3700985F" w14:textId="77777777" w:rsidTr="006D7EB5">
        <w:trPr>
          <w:gridAfter w:val="1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2F4FC62B" w14:textId="77777777" w:rsidR="005A33DB" w:rsidRPr="00987491" w:rsidRDefault="005A33DB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Creatinine (</w:t>
            </w:r>
            <w:r w:rsidRPr="00987491">
              <w:rPr>
                <w:rFonts w:cstheme="minorHAnsi"/>
              </w:rPr>
              <w:t>µ</w:t>
            </w:r>
            <w:proofErr w:type="spellStart"/>
            <w:r w:rsidRPr="00987491">
              <w:t>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27220F6" w14:textId="4ADC7C56" w:rsidR="005A33DB" w:rsidRPr="00987491" w:rsidRDefault="002922AA" w:rsidP="00950660">
            <w:pPr>
              <w:pStyle w:val="Overskrift1"/>
              <w:spacing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66 </w:t>
            </w:r>
            <w:r w:rsidR="006D7EB5" w:rsidRPr="00987491">
              <w:rPr>
                <w:b w:val="0"/>
              </w:rPr>
              <w:t>[58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73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0F673FD5" w14:textId="0A8DF2E1" w:rsidR="005A33DB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6 [58</w:t>
            </w:r>
            <w:proofErr w:type="gramStart"/>
            <w:r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78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7088647" w14:textId="79D8CC96" w:rsidR="005A33DB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4 [60</w:t>
            </w:r>
            <w:proofErr w:type="gramStart"/>
            <w:r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74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6D141899" w14:textId="77777777" w:rsidR="005A33DB" w:rsidRPr="00987491" w:rsidRDefault="005A33DB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87</w:t>
            </w:r>
          </w:p>
        </w:tc>
      </w:tr>
      <w:tr w:rsidR="00A43AC1" w:rsidRPr="00987491" w14:paraId="52F3A586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2CE258D8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Tota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02771244" w14:textId="015E5388" w:rsidR="00A43AC1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.5 (4.2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4.8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D046C3B" w14:textId="77020ED8" w:rsidR="00A43AC1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.5 (4.2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4.7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DB8EFC0" w14:textId="25A55AE2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.6 (</w:t>
            </w:r>
            <w:r w:rsidR="0082578F" w:rsidRPr="00987491">
              <w:rPr>
                <w:b w:val="0"/>
              </w:rPr>
              <w:t>4.4</w:t>
            </w:r>
            <w:proofErr w:type="gramStart"/>
            <w:r w:rsidR="0082578F"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4.8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5AD25AD6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84</w:t>
            </w:r>
          </w:p>
        </w:tc>
      </w:tr>
      <w:tr w:rsidR="00A43AC1" w:rsidRPr="00987491" w14:paraId="2333DFF4" w14:textId="77777777" w:rsidTr="006D7EB5">
        <w:trPr>
          <w:gridAfter w:val="1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6821E117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HD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6C52045" w14:textId="12AEDADC" w:rsidR="00A43AC1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1.2 (1.1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1.2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0373ED02" w14:textId="00017E68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1.3 (</w:t>
            </w:r>
            <w:r w:rsidR="0082578F" w:rsidRPr="00987491">
              <w:rPr>
                <w:b w:val="0"/>
              </w:rPr>
              <w:t>0.9</w:t>
            </w:r>
            <w:proofErr w:type="gramStart"/>
            <w:r w:rsidR="0082578F"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1.7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158159C" w14:textId="7EF35906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1.1 (</w:t>
            </w:r>
            <w:r w:rsidR="0082578F" w:rsidRPr="00987491">
              <w:rPr>
                <w:b w:val="0"/>
              </w:rPr>
              <w:t>1.0</w:t>
            </w:r>
            <w:proofErr w:type="gramStart"/>
            <w:r w:rsidR="0082578F"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1.2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7B41B7C4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71</w:t>
            </w:r>
          </w:p>
        </w:tc>
      </w:tr>
      <w:tr w:rsidR="00A43AC1" w:rsidRPr="00987491" w14:paraId="71C5AABC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18234FF6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LD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DBF4C50" w14:textId="43289CBC" w:rsidR="00A43AC1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2.9 (2.6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3.1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4EDF5887" w14:textId="3F370948" w:rsidR="00A43AC1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.1 (2.8</w:t>
            </w:r>
            <w:proofErr w:type="gramStart"/>
            <w:r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3.3</w:t>
            </w:r>
            <w:proofErr w:type="gramEnd"/>
            <w:r w:rsidR="00A43AC1" w:rsidRPr="00987491">
              <w:rPr>
                <w:b w:val="0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6954071C" w14:textId="5AB16E73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.1 (</w:t>
            </w:r>
            <w:r w:rsidR="0082578F" w:rsidRPr="00987491">
              <w:rPr>
                <w:b w:val="0"/>
              </w:rPr>
              <w:t>2.9</w:t>
            </w:r>
            <w:proofErr w:type="gramStart"/>
            <w:r w:rsidR="0082578F" w:rsidRPr="00987491">
              <w:rPr>
                <w:b w:val="0"/>
              </w:rPr>
              <w:t>;</w:t>
            </w:r>
            <w:r w:rsidR="009F3417" w:rsidRPr="00987491">
              <w:rPr>
                <w:b w:val="0"/>
              </w:rPr>
              <w:t>3.3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57A1B5BB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29</w:t>
            </w:r>
          </w:p>
        </w:tc>
      </w:tr>
      <w:tr w:rsidR="00A43AC1" w:rsidRPr="00987491" w14:paraId="220A2771" w14:textId="77777777" w:rsidTr="006D7EB5">
        <w:trPr>
          <w:gridAfter w:val="1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4733EC67" w14:textId="77777777" w:rsidR="00A43AC1" w:rsidRPr="00987491" w:rsidRDefault="00A43AC1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HbA1c (</w:t>
            </w:r>
            <w:proofErr w:type="spellStart"/>
            <w:r w:rsidRPr="00987491">
              <w:t>mmol</w:t>
            </w:r>
            <w:proofErr w:type="spellEnd"/>
            <w:r w:rsidRPr="00987491">
              <w:t>/</w:t>
            </w:r>
            <w:proofErr w:type="spellStart"/>
            <w:r w:rsidRPr="00987491">
              <w:t>mol</w:t>
            </w:r>
            <w:proofErr w:type="spellEnd"/>
            <w:r w:rsidRPr="00987491"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E00F9DF" w14:textId="797CBBFA" w:rsidR="00A43AC1" w:rsidRPr="00987491" w:rsidRDefault="006D7EB5" w:rsidP="00950660">
            <w:pPr>
              <w:pStyle w:val="Overskrift1"/>
              <w:spacing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8 [35</w:t>
            </w:r>
            <w:proofErr w:type="gramStart"/>
            <w:r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42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67E9A4E" w14:textId="213D36A4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36 </w:t>
            </w:r>
            <w:r w:rsidR="006D7EB5" w:rsidRPr="00987491">
              <w:rPr>
                <w:b w:val="0"/>
              </w:rPr>
              <w:t>[34</w:t>
            </w:r>
            <w:proofErr w:type="gramStart"/>
            <w:r w:rsidR="006D7EB5"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41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71F28850" w14:textId="044E8793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38 </w:t>
            </w:r>
            <w:r w:rsidR="006D7EB5" w:rsidRPr="00987491">
              <w:rPr>
                <w:b w:val="0"/>
              </w:rPr>
              <w:t>[34</w:t>
            </w:r>
            <w:proofErr w:type="gramStart"/>
            <w:r w:rsidR="006D7EB5" w:rsidRPr="00987491">
              <w:rPr>
                <w:b w:val="0"/>
              </w:rPr>
              <w:t>;</w:t>
            </w:r>
            <w:r w:rsidR="002922AA" w:rsidRPr="00987491">
              <w:rPr>
                <w:b w:val="0"/>
              </w:rPr>
              <w:t>43</w:t>
            </w:r>
            <w:proofErr w:type="gramEnd"/>
            <w:r w:rsidR="002922AA" w:rsidRPr="00987491">
              <w:rPr>
                <w:b w:val="0"/>
              </w:rPr>
              <w:t>]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00644726" w14:textId="77777777" w:rsidR="00A43AC1" w:rsidRPr="00987491" w:rsidRDefault="00A43AC1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46</w:t>
            </w:r>
          </w:p>
        </w:tc>
      </w:tr>
      <w:tr w:rsidR="00756688" w:rsidRPr="00987491" w14:paraId="39A8117A" w14:textId="77777777" w:rsidTr="006D7E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635395F8" w14:textId="06A94E14" w:rsidR="00756688" w:rsidRPr="00987491" w:rsidRDefault="00756688" w:rsidP="00950660">
            <w:pPr>
              <w:pStyle w:val="Overskrift1"/>
              <w:spacing w:before="0" w:line="240" w:lineRule="auto"/>
              <w:jc w:val="both"/>
              <w:outlineLvl w:val="0"/>
            </w:pPr>
            <w:r>
              <w:t>Total fibrinogen (</w:t>
            </w:r>
            <w:r w:rsidR="00ED0F14">
              <w:t>g/</w:t>
            </w:r>
            <w:r>
              <w:t>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8AD35B8" w14:textId="60BA1E69" w:rsidR="00756688" w:rsidRPr="00987491" w:rsidRDefault="007F19B0" w:rsidP="00950660">
            <w:pPr>
              <w:pStyle w:val="Overskrift1"/>
              <w:spacing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3</w:t>
            </w:r>
            <w:r w:rsidR="00F039CB">
              <w:rPr>
                <w:b w:val="0"/>
              </w:rPr>
              <w:t>.9</w:t>
            </w:r>
            <w:r>
              <w:rPr>
                <w:b w:val="0"/>
              </w:rPr>
              <w:t xml:space="preserve"> (3</w:t>
            </w:r>
            <w:r w:rsidR="00F039CB">
              <w:rPr>
                <w:b w:val="0"/>
              </w:rPr>
              <w:t>.7</w:t>
            </w:r>
            <w:proofErr w:type="gramStart"/>
            <w:r>
              <w:rPr>
                <w:b w:val="0"/>
              </w:rPr>
              <w:t>;4</w:t>
            </w:r>
            <w:r w:rsidR="00F039CB">
              <w:rPr>
                <w:b w:val="0"/>
              </w:rPr>
              <w:t>.1</w:t>
            </w:r>
            <w:proofErr w:type="gramEnd"/>
            <w:r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47F29987" w14:textId="28EEBA6F" w:rsidR="00756688" w:rsidRPr="00987491" w:rsidRDefault="007F19B0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3</w:t>
            </w:r>
            <w:r w:rsidR="00F039CB">
              <w:rPr>
                <w:b w:val="0"/>
              </w:rPr>
              <w:t>.9</w:t>
            </w:r>
            <w:r>
              <w:rPr>
                <w:b w:val="0"/>
              </w:rPr>
              <w:t xml:space="preserve"> (3</w:t>
            </w:r>
            <w:r w:rsidR="00F039CB">
              <w:rPr>
                <w:b w:val="0"/>
              </w:rPr>
              <w:t>.7</w:t>
            </w:r>
            <w:proofErr w:type="gramStart"/>
            <w:r>
              <w:rPr>
                <w:b w:val="0"/>
              </w:rPr>
              <w:t>;4</w:t>
            </w:r>
            <w:r w:rsidR="00F039CB">
              <w:rPr>
                <w:b w:val="0"/>
              </w:rPr>
              <w:t>.1</w:t>
            </w:r>
            <w:proofErr w:type="gramEnd"/>
            <w:r>
              <w:rPr>
                <w:b w:val="0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40F8A709" w14:textId="11714057" w:rsidR="00756688" w:rsidRPr="00987491" w:rsidRDefault="007F19B0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4</w:t>
            </w:r>
            <w:r w:rsidR="00F039CB">
              <w:rPr>
                <w:b w:val="0"/>
              </w:rPr>
              <w:t>.</w:t>
            </w:r>
            <w:r>
              <w:rPr>
                <w:b w:val="0"/>
              </w:rPr>
              <w:t>2 (4</w:t>
            </w:r>
            <w:r w:rsidR="00F039CB">
              <w:rPr>
                <w:b w:val="0"/>
              </w:rPr>
              <w:t>.</w:t>
            </w:r>
            <w:r>
              <w:rPr>
                <w:b w:val="0"/>
              </w:rPr>
              <w:t>0</w:t>
            </w:r>
            <w:proofErr w:type="gramStart"/>
            <w:r>
              <w:rPr>
                <w:b w:val="0"/>
              </w:rPr>
              <w:t>;4</w:t>
            </w:r>
            <w:r w:rsidR="00F039CB">
              <w:rPr>
                <w:b w:val="0"/>
              </w:rPr>
              <w:t>.4</w:t>
            </w:r>
            <w:proofErr w:type="gramEnd"/>
            <w:r>
              <w:rPr>
                <w:b w:val="0"/>
              </w:rPr>
              <w:t>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14:paraId="1E2CD9B1" w14:textId="13AC202A" w:rsidR="00756688" w:rsidRPr="00987491" w:rsidRDefault="007F19B0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0.01</w:t>
            </w:r>
          </w:p>
        </w:tc>
      </w:tr>
      <w:tr w:rsidR="00A43AC1" w:rsidRPr="00987491" w14:paraId="105CD2F8" w14:textId="77777777" w:rsidTr="006D7EB5">
        <w:trPr>
          <w:gridAfter w:val="1"/>
          <w:wAfter w:w="28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97DB16" w14:textId="77777777" w:rsidR="00A43AC1" w:rsidRPr="00987491" w:rsidRDefault="00A43AC1" w:rsidP="00950660">
            <w:pPr>
              <w:pStyle w:val="Overskrift1"/>
              <w:spacing w:after="60" w:line="240" w:lineRule="auto"/>
              <w:jc w:val="both"/>
              <w:outlineLvl w:val="0"/>
            </w:pPr>
            <w:r w:rsidRPr="00987491">
              <w:t>Medication</w:t>
            </w:r>
          </w:p>
          <w:p w14:paraId="2EBCDCB2" w14:textId="77777777" w:rsidR="00A43AC1" w:rsidRPr="00987491" w:rsidRDefault="00A43AC1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hypertensives</w:t>
            </w:r>
          </w:p>
          <w:p w14:paraId="1E6B5C54" w14:textId="29C8DD91" w:rsidR="00A43AC1" w:rsidRPr="00987491" w:rsidRDefault="00A43AC1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diabetics</w:t>
            </w:r>
          </w:p>
          <w:p w14:paraId="19E8D56D" w14:textId="65FDCE3F" w:rsidR="00EF774E" w:rsidRPr="00987491" w:rsidRDefault="00EF774E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Metformin</w:t>
            </w:r>
          </w:p>
          <w:p w14:paraId="54DE3EFF" w14:textId="38F7A0F5" w:rsidR="00EF774E" w:rsidRPr="00987491" w:rsidRDefault="00EF774E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GLP-1 analogs</w:t>
            </w:r>
          </w:p>
          <w:p w14:paraId="0EE69AAB" w14:textId="6FCCBDD8" w:rsidR="00EF774E" w:rsidRPr="00987491" w:rsidRDefault="00EF774E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SGLT-2 inhibitors</w:t>
            </w:r>
          </w:p>
          <w:p w14:paraId="1C9BFBAF" w14:textId="4C638EF9" w:rsidR="0036207D" w:rsidRPr="00987491" w:rsidRDefault="0036207D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lastRenderedPageBreak/>
              <w:t>Insulin</w:t>
            </w:r>
          </w:p>
          <w:p w14:paraId="1FC13E1A" w14:textId="70062FBD" w:rsidR="00EF774E" w:rsidRPr="00987491" w:rsidRDefault="00EF774E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Others</w:t>
            </w:r>
            <w:r w:rsidR="00FE0436" w:rsidRPr="00987491">
              <w:rPr>
                <w:b w:val="0"/>
                <w:i/>
              </w:rPr>
              <w:t>*</w:t>
            </w:r>
          </w:p>
          <w:p w14:paraId="17C1B6D1" w14:textId="29BCA10F" w:rsidR="00A43AC1" w:rsidRPr="00987491" w:rsidRDefault="00BC3A80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 xml:space="preserve">Statins </w:t>
            </w:r>
          </w:p>
          <w:p w14:paraId="7D8F4185" w14:textId="77777777" w:rsidR="00A43AC1" w:rsidRPr="00987491" w:rsidRDefault="00A43AC1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depressants</w:t>
            </w:r>
          </w:p>
          <w:p w14:paraId="7BD18419" w14:textId="77777777" w:rsidR="00A43AC1" w:rsidRPr="00987491" w:rsidRDefault="00A43AC1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Oral contraceptive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C5ABCB" w14:textId="77777777" w:rsidR="00A43AC1" w:rsidRPr="00987491" w:rsidRDefault="00A43AC1" w:rsidP="00950660">
            <w:pPr>
              <w:pStyle w:val="Overskrift1"/>
              <w:spacing w:after="12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14:paraId="4D5C5633" w14:textId="7AB8294A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31 (48%)</w:t>
            </w:r>
          </w:p>
          <w:p w14:paraId="6A63B8FE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2 (34%)</w:t>
            </w:r>
          </w:p>
          <w:p w14:paraId="39C18096" w14:textId="1836D81D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8 (28%)</w:t>
            </w:r>
          </w:p>
          <w:p w14:paraId="68E03D8B" w14:textId="75FBFFB2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7 (11%)</w:t>
            </w:r>
          </w:p>
          <w:p w14:paraId="18457E9A" w14:textId="4913026E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7 (11%)</w:t>
            </w:r>
          </w:p>
          <w:p w14:paraId="5B3D4D64" w14:textId="79511305" w:rsidR="0036207D" w:rsidRPr="00987491" w:rsidRDefault="0036207D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lastRenderedPageBreak/>
              <w:t>2 (3%)</w:t>
            </w:r>
          </w:p>
          <w:p w14:paraId="6A63146A" w14:textId="36539796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 (2%)</w:t>
            </w:r>
          </w:p>
          <w:p w14:paraId="0EBCD9A5" w14:textId="0AF658CE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9 (45%)</w:t>
            </w:r>
          </w:p>
          <w:p w14:paraId="7DF63B98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5 (38%)</w:t>
            </w:r>
          </w:p>
          <w:p w14:paraId="6A59404F" w14:textId="3EA5C788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5 (8%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050DE8" w14:textId="77777777" w:rsidR="00A43AC1" w:rsidRPr="00987491" w:rsidRDefault="00A43AC1" w:rsidP="00950660">
            <w:pPr>
              <w:pStyle w:val="Overskrift1"/>
              <w:spacing w:after="12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14:paraId="45F37D1C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8 (44%)</w:t>
            </w:r>
          </w:p>
          <w:p w14:paraId="29137084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3 (20%)</w:t>
            </w:r>
          </w:p>
          <w:p w14:paraId="7025B91D" w14:textId="0CDD6992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8 (12%)</w:t>
            </w:r>
          </w:p>
          <w:p w14:paraId="7220D8C0" w14:textId="2527B2D9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6 (9%)</w:t>
            </w:r>
          </w:p>
          <w:p w14:paraId="2BDE396E" w14:textId="7F04FA22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 (2%)</w:t>
            </w:r>
          </w:p>
          <w:p w14:paraId="6D0B3302" w14:textId="7CFCD93E" w:rsidR="0036207D" w:rsidRPr="00987491" w:rsidRDefault="0036207D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lastRenderedPageBreak/>
              <w:t>2 (3%)</w:t>
            </w:r>
          </w:p>
          <w:p w14:paraId="54A2D2F1" w14:textId="0B271923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 (3%)</w:t>
            </w:r>
          </w:p>
          <w:p w14:paraId="69D04D85" w14:textId="074DF453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8 (28%)</w:t>
            </w:r>
          </w:p>
          <w:p w14:paraId="773AD1C9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4 (38%)</w:t>
            </w:r>
          </w:p>
          <w:p w14:paraId="268F107F" w14:textId="7301A4EB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4 (6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789102" w14:textId="77777777" w:rsidR="00A43AC1" w:rsidRPr="00987491" w:rsidRDefault="00A43AC1" w:rsidP="00950660">
            <w:pPr>
              <w:pStyle w:val="Overskrift1"/>
              <w:spacing w:after="12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14:paraId="015FCE66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25 (38</w:t>
            </w:r>
            <w:r w:rsidR="00A43AC1" w:rsidRPr="00987491">
              <w:t>%)</w:t>
            </w:r>
          </w:p>
          <w:p w14:paraId="537DDC45" w14:textId="77777777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2 (18%)</w:t>
            </w:r>
          </w:p>
          <w:p w14:paraId="18AC9CC7" w14:textId="367A16EE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1 (17%)</w:t>
            </w:r>
          </w:p>
          <w:p w14:paraId="7D0A18DB" w14:textId="7947F424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4 (6%)</w:t>
            </w:r>
          </w:p>
          <w:p w14:paraId="4DCDAE5E" w14:textId="068901B8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3 (5%)</w:t>
            </w:r>
          </w:p>
          <w:p w14:paraId="61B0D0DB" w14:textId="670FE534" w:rsidR="0036207D" w:rsidRPr="00987491" w:rsidRDefault="0036207D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lastRenderedPageBreak/>
              <w:t>2 (3%)</w:t>
            </w:r>
          </w:p>
          <w:p w14:paraId="33E51E0B" w14:textId="401DA50A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 (0%)</w:t>
            </w:r>
          </w:p>
          <w:p w14:paraId="1E782C45" w14:textId="66A71BDF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4</w:t>
            </w:r>
            <w:r w:rsidR="00A43AC1" w:rsidRPr="00987491">
              <w:t xml:space="preserve"> (</w:t>
            </w:r>
            <w:r w:rsidRPr="00987491">
              <w:t>6</w:t>
            </w:r>
            <w:r w:rsidR="00A43AC1" w:rsidRPr="00987491">
              <w:t>%)</w:t>
            </w:r>
          </w:p>
          <w:p w14:paraId="034712E9" w14:textId="77777777" w:rsidR="00A43AC1" w:rsidRPr="00987491" w:rsidRDefault="00560B70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8</w:t>
            </w:r>
            <w:r w:rsidR="00A43AC1" w:rsidRPr="00987491">
              <w:t xml:space="preserve"> (2</w:t>
            </w:r>
            <w:r w:rsidRPr="00987491">
              <w:t>7</w:t>
            </w:r>
            <w:r w:rsidR="00A43AC1" w:rsidRPr="00987491">
              <w:t>%)</w:t>
            </w:r>
          </w:p>
          <w:p w14:paraId="58AD1ED4" w14:textId="7E464527" w:rsidR="00A43AC1" w:rsidRPr="00987491" w:rsidRDefault="00560B70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3 (5</w:t>
            </w:r>
            <w:r w:rsidR="00A43AC1" w:rsidRPr="00987491">
              <w:t>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848EFA" w14:textId="77777777" w:rsidR="00A43AC1" w:rsidRPr="00987491" w:rsidRDefault="00A43AC1" w:rsidP="00950660">
            <w:pPr>
              <w:pStyle w:val="Overskrift1"/>
              <w:spacing w:after="12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14:paraId="6C6DBCC6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52</w:t>
            </w:r>
          </w:p>
          <w:p w14:paraId="48EFDB5C" w14:textId="77777777" w:rsidR="00A43AC1" w:rsidRPr="00987491" w:rsidRDefault="005A33DB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08</w:t>
            </w:r>
          </w:p>
          <w:p w14:paraId="5B67562B" w14:textId="450F58FC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08</w:t>
            </w:r>
          </w:p>
          <w:p w14:paraId="070B83BB" w14:textId="6D6CA81E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60</w:t>
            </w:r>
          </w:p>
          <w:p w14:paraId="4BE77DBE" w14:textId="5F7137FC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07</w:t>
            </w:r>
          </w:p>
          <w:p w14:paraId="317272F7" w14:textId="7F68D9F7" w:rsidR="0036207D" w:rsidRPr="00987491" w:rsidRDefault="0036207D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lastRenderedPageBreak/>
              <w:t>1.00</w:t>
            </w:r>
          </w:p>
          <w:p w14:paraId="606687EF" w14:textId="57494895" w:rsidR="00EF774E" w:rsidRPr="00987491" w:rsidRDefault="00EF774E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22</w:t>
            </w:r>
          </w:p>
          <w:p w14:paraId="34BF33C3" w14:textId="0ACFC934" w:rsidR="00A43AC1" w:rsidRPr="00987491" w:rsidRDefault="00A43AC1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&lt;0.001</w:t>
            </w:r>
          </w:p>
          <w:p w14:paraId="2631836D" w14:textId="77777777" w:rsidR="00A43AC1" w:rsidRPr="00987491" w:rsidRDefault="00560B70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33</w:t>
            </w:r>
          </w:p>
          <w:p w14:paraId="548BC04B" w14:textId="77777777" w:rsidR="00A43AC1" w:rsidRPr="00987491" w:rsidRDefault="00560B70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0.76</w:t>
            </w:r>
          </w:p>
        </w:tc>
      </w:tr>
    </w:tbl>
    <w:p w14:paraId="576D5AEC" w14:textId="7512F6B8" w:rsidR="00D0223E" w:rsidRPr="00987491" w:rsidRDefault="009F3417" w:rsidP="00950660">
      <w:pPr>
        <w:pStyle w:val="Overskrift1"/>
        <w:spacing w:before="120" w:beforeAutospacing="0" w:line="240" w:lineRule="auto"/>
        <w:rPr>
          <w:b w:val="0"/>
        </w:rPr>
      </w:pPr>
      <w:r w:rsidRPr="00987491">
        <w:rPr>
          <w:b w:val="0"/>
        </w:rPr>
        <w:lastRenderedPageBreak/>
        <w:t>Data are presented as mean (95% CI</w:t>
      </w:r>
      <w:r w:rsidR="00077A89" w:rsidRPr="00987491">
        <w:rPr>
          <w:b w:val="0"/>
        </w:rPr>
        <w:t>), median [IQR]</w:t>
      </w:r>
      <w:r w:rsidR="001A24D0" w:rsidRPr="00987491">
        <w:rPr>
          <w:b w:val="0"/>
        </w:rPr>
        <w:t xml:space="preserve">, or number (percentages). BMI groups were compared using ANOVA, </w:t>
      </w:r>
      <w:proofErr w:type="spellStart"/>
      <w:r w:rsidR="001A24D0" w:rsidRPr="00987491">
        <w:rPr>
          <w:b w:val="0"/>
        </w:rPr>
        <w:t>Kruskal</w:t>
      </w:r>
      <w:proofErr w:type="spellEnd"/>
      <w:r w:rsidR="001A24D0" w:rsidRPr="00987491">
        <w:rPr>
          <w:b w:val="0"/>
        </w:rPr>
        <w:t>-Wallis test</w:t>
      </w:r>
      <w:r w:rsidR="00D0223E" w:rsidRPr="00987491">
        <w:rPr>
          <w:b w:val="0"/>
        </w:rPr>
        <w:t>,</w:t>
      </w:r>
      <w:r w:rsidR="001A24D0" w:rsidRPr="00987491">
        <w:rPr>
          <w:b w:val="0"/>
        </w:rPr>
        <w:t xml:space="preserve"> or Pearson’s chi-squared/Fisher’s exact test as appropriate. BMI, body mass index; ALT, alanine transaminase; AST, aspartate transaminase; HDL, </w:t>
      </w:r>
      <w:r w:rsidR="00950660">
        <w:rPr>
          <w:b w:val="0"/>
        </w:rPr>
        <w:t>high-density</w:t>
      </w:r>
      <w:r w:rsidR="001A24D0" w:rsidRPr="00987491">
        <w:rPr>
          <w:b w:val="0"/>
        </w:rPr>
        <w:t xml:space="preserve"> lipoprotein; LDL, </w:t>
      </w:r>
      <w:r w:rsidR="00950660">
        <w:rPr>
          <w:b w:val="0"/>
        </w:rPr>
        <w:t>low-density</w:t>
      </w:r>
      <w:r w:rsidR="001A24D0" w:rsidRPr="00987491">
        <w:rPr>
          <w:b w:val="0"/>
        </w:rPr>
        <w:t xml:space="preserve"> lip</w:t>
      </w:r>
      <w:r w:rsidR="00077A89" w:rsidRPr="00987491">
        <w:rPr>
          <w:b w:val="0"/>
        </w:rPr>
        <w:t>oprotein;</w:t>
      </w:r>
      <w:r w:rsidR="00FE0436" w:rsidRPr="00987491">
        <w:rPr>
          <w:b w:val="0"/>
        </w:rPr>
        <w:t xml:space="preserve"> </w:t>
      </w:r>
      <w:r w:rsidR="00D0223E" w:rsidRPr="00987491">
        <w:rPr>
          <w:b w:val="0"/>
        </w:rPr>
        <w:t>H</w:t>
      </w:r>
      <w:r w:rsidR="00FE0436" w:rsidRPr="00987491">
        <w:rPr>
          <w:b w:val="0"/>
        </w:rPr>
        <w:t>bA1c, hemoglobin A1c;</w:t>
      </w:r>
      <w:r w:rsidR="00077A89" w:rsidRPr="00987491">
        <w:rPr>
          <w:b w:val="0"/>
        </w:rPr>
        <w:t xml:space="preserve"> GLP-1, glucagon-like peptide-1; SGLT-2, sodium-glucose cotransporter-2</w:t>
      </w:r>
      <w:r w:rsidR="00D0223E" w:rsidRPr="00987491">
        <w:rPr>
          <w:b w:val="0"/>
        </w:rPr>
        <w:t>.</w:t>
      </w:r>
      <w:r w:rsidR="00FE0436" w:rsidRPr="00987491">
        <w:rPr>
          <w:b w:val="0"/>
        </w:rPr>
        <w:t xml:space="preserve"> *</w:t>
      </w:r>
      <w:r w:rsidR="002B16D8" w:rsidRPr="00987491">
        <w:rPr>
          <w:b w:val="0"/>
        </w:rPr>
        <w:t>O</w:t>
      </w:r>
      <w:r w:rsidR="007605F0" w:rsidRPr="00987491">
        <w:rPr>
          <w:b w:val="0"/>
        </w:rPr>
        <w:t xml:space="preserve">thers include </w:t>
      </w:r>
      <w:r w:rsidR="00077A89" w:rsidRPr="00987491">
        <w:rPr>
          <w:b w:val="0"/>
        </w:rPr>
        <w:t>dipeptidyl peptidase (</w:t>
      </w:r>
      <w:r w:rsidR="00950660">
        <w:rPr>
          <w:b w:val="0"/>
        </w:rPr>
        <w:t>DPP</w:t>
      </w:r>
      <w:r w:rsidR="00077A89" w:rsidRPr="00987491">
        <w:rPr>
          <w:b w:val="0"/>
        </w:rPr>
        <w:t>)</w:t>
      </w:r>
      <w:r w:rsidR="007605F0" w:rsidRPr="00987491">
        <w:rPr>
          <w:b w:val="0"/>
        </w:rPr>
        <w:t>-IV-inhibitors and</w:t>
      </w:r>
      <w:r w:rsidR="00FE0436" w:rsidRPr="00987491">
        <w:rPr>
          <w:b w:val="0"/>
        </w:rPr>
        <w:t xml:space="preserve"> </w:t>
      </w:r>
      <w:r w:rsidR="007605F0" w:rsidRPr="00987491">
        <w:rPr>
          <w:b w:val="0"/>
        </w:rPr>
        <w:t>sulfonylurea drugs</w:t>
      </w:r>
      <w:r w:rsidR="00D0223E" w:rsidRPr="00987491">
        <w:rPr>
          <w:b w:val="0"/>
        </w:rPr>
        <w:t>.</w:t>
      </w:r>
      <w:r w:rsidR="00987491" w:rsidRPr="00987491">
        <w:rPr>
          <w:b w:val="0"/>
        </w:rPr>
        <w:t xml:space="preserve"> Previousl</w:t>
      </w:r>
      <w:r w:rsidR="00771CA6">
        <w:rPr>
          <w:b w:val="0"/>
        </w:rPr>
        <w:t>y published by Pedersen et al. [20]</w:t>
      </w:r>
      <w:r w:rsidR="00987491" w:rsidRPr="00987491">
        <w:rPr>
          <w:b w:val="0"/>
        </w:rPr>
        <w:t>.</w:t>
      </w:r>
    </w:p>
    <w:p w14:paraId="71A96996" w14:textId="77777777" w:rsidR="00987491" w:rsidRPr="00987491" w:rsidRDefault="00987491" w:rsidP="00950660">
      <w:pPr>
        <w:pStyle w:val="Overskrift1"/>
        <w:spacing w:before="120" w:beforeAutospacing="0" w:line="240" w:lineRule="auto"/>
        <w:rPr>
          <w:color w:val="000000" w:themeColor="text1"/>
        </w:rPr>
      </w:pPr>
      <w:r w:rsidRPr="00987491">
        <w:rPr>
          <w:color w:val="000000" w:themeColor="text1"/>
        </w:rPr>
        <w:br w:type="page"/>
      </w:r>
    </w:p>
    <w:p w14:paraId="032DB2A1" w14:textId="0D7236B5" w:rsidR="009647BF" w:rsidRPr="00987491" w:rsidRDefault="00D0223E" w:rsidP="00950660">
      <w:pPr>
        <w:pStyle w:val="Overskrift1"/>
        <w:spacing w:before="120" w:beforeAutospacing="0" w:line="240" w:lineRule="auto"/>
        <w:rPr>
          <w:b w:val="0"/>
        </w:rPr>
      </w:pPr>
      <w:r w:rsidRPr="00987491">
        <w:rPr>
          <w:color w:val="000000" w:themeColor="text1"/>
        </w:rPr>
        <w:lastRenderedPageBreak/>
        <w:t xml:space="preserve">Table </w:t>
      </w:r>
      <w:r w:rsidR="009647BF" w:rsidRPr="00987491">
        <w:rPr>
          <w:color w:val="000000" w:themeColor="text1"/>
        </w:rPr>
        <w:t>S</w:t>
      </w:r>
      <w:r w:rsidRPr="00987491">
        <w:rPr>
          <w:color w:val="000000" w:themeColor="text1"/>
        </w:rPr>
        <w:t>2</w:t>
      </w:r>
      <w:r w:rsidR="009647BF" w:rsidRPr="00987491">
        <w:rPr>
          <w:color w:val="000000" w:themeColor="text1"/>
        </w:rPr>
        <w:t xml:space="preserve">. Clinical characteristics of MASLD groups </w:t>
      </w:r>
    </w:p>
    <w:tbl>
      <w:tblPr>
        <w:tblStyle w:val="Listetabel2"/>
        <w:tblW w:w="1358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08"/>
        <w:gridCol w:w="3005"/>
        <w:gridCol w:w="3005"/>
        <w:gridCol w:w="3005"/>
        <w:gridCol w:w="1559"/>
      </w:tblGrid>
      <w:tr w:rsidR="009647BF" w:rsidRPr="00987491" w14:paraId="6590E655" w14:textId="77777777" w:rsidTr="006D7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A8C0E" w14:textId="77777777" w:rsidR="009647BF" w:rsidRPr="00987491" w:rsidRDefault="009647BF" w:rsidP="00950660">
            <w:pPr>
              <w:pStyle w:val="Overskrift1"/>
              <w:spacing w:before="0" w:line="240" w:lineRule="auto"/>
              <w:outlineLvl w:val="0"/>
              <w:rPr>
                <w:b/>
              </w:rPr>
            </w:pPr>
            <w:r w:rsidRPr="00987491"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4BBD16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87491">
              <w:t>No MASLD (n=55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A1DC90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987491">
              <w:t>MASLD (n=96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975368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MASH (n=4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7A77B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P</w:t>
            </w:r>
          </w:p>
        </w:tc>
      </w:tr>
      <w:tr w:rsidR="009647BF" w:rsidRPr="00987491" w14:paraId="1F79E33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1441E" w14:textId="77777777" w:rsidR="009647BF" w:rsidRPr="00987491" w:rsidRDefault="009647BF" w:rsidP="00950660">
            <w:pPr>
              <w:pStyle w:val="Overskrift1"/>
              <w:spacing w:after="60" w:line="240" w:lineRule="auto"/>
              <w:jc w:val="both"/>
              <w:outlineLvl w:val="0"/>
            </w:pPr>
            <w:r w:rsidRPr="00987491">
              <w:t>Sex</w:t>
            </w:r>
          </w:p>
          <w:p w14:paraId="16FEE255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Wome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D8988" w14:textId="77777777" w:rsidR="009647BF" w:rsidRPr="00987491" w:rsidRDefault="009647BF" w:rsidP="00950660">
            <w:pPr>
              <w:spacing w:after="12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D20F29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8 (87%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9C48D3" w14:textId="77777777" w:rsidR="009647BF" w:rsidRPr="00987491" w:rsidRDefault="009647BF" w:rsidP="0095066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A29195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60 (62%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B7CD2E" w14:textId="77777777" w:rsidR="009647BF" w:rsidRPr="00987491" w:rsidRDefault="009647BF" w:rsidP="00950660">
            <w:pPr>
              <w:pStyle w:val="Overskrift1"/>
              <w:spacing w:before="0" w:beforeAutospacing="0"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32474590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3 (75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4475DC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246A5CE1" w14:textId="77777777" w:rsidR="009647BF" w:rsidRPr="00987491" w:rsidRDefault="009647BF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004</w:t>
            </w:r>
          </w:p>
        </w:tc>
      </w:tr>
      <w:tr w:rsidR="009647BF" w:rsidRPr="00987491" w14:paraId="4E20D554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220E15F6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Age (years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116D5091" w14:textId="4DD91316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0.8 (37.9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3.8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29B8881E" w14:textId="649089D8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5.3 (42.6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7.9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74ABEA4" w14:textId="5983B989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5.9 (</w:t>
            </w:r>
            <w:r w:rsidR="0082578F" w:rsidRPr="00987491">
              <w:rPr>
                <w:b w:val="0"/>
              </w:rPr>
              <w:t>42.3</w:t>
            </w:r>
            <w:proofErr w:type="gramStart"/>
            <w:r w:rsidR="0082578F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49.6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8067F3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056</w:t>
            </w:r>
          </w:p>
        </w:tc>
      </w:tr>
      <w:tr w:rsidR="009647BF" w:rsidRPr="00987491" w14:paraId="399F93DB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5CA4E1B0" w14:textId="77777777" w:rsidR="009647BF" w:rsidRPr="00987491" w:rsidRDefault="009647BF" w:rsidP="00950660">
            <w:pPr>
              <w:spacing w:line="240" w:lineRule="auto"/>
              <w:ind w:firstLine="0"/>
              <w:rPr>
                <w:b w:val="0"/>
              </w:rPr>
            </w:pPr>
            <w:r w:rsidRPr="00987491">
              <w:rPr>
                <w:b w:val="0"/>
              </w:rPr>
              <w:t>Smokers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3C73058A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6 (11%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3A8487D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4 (15%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09F1B696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6 (14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F63D6F" w14:textId="77777777" w:rsidR="009647BF" w:rsidRPr="00987491" w:rsidRDefault="009647BF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88</w:t>
            </w:r>
          </w:p>
        </w:tc>
      </w:tr>
      <w:tr w:rsidR="009647BF" w:rsidRPr="00987491" w14:paraId="27FB4F8F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9F80BCE" w14:textId="77777777" w:rsidR="009647BF" w:rsidRPr="00987491" w:rsidRDefault="009647BF" w:rsidP="00950660">
            <w:pPr>
              <w:spacing w:line="240" w:lineRule="auto"/>
              <w:ind w:firstLine="0"/>
              <w:rPr>
                <w:b w:val="0"/>
              </w:rPr>
            </w:pPr>
            <w:r w:rsidRPr="00987491">
              <w:rPr>
                <w:b w:val="0"/>
              </w:rPr>
              <w:t>Weight (kg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BE9B01B" w14:textId="3F9AC9EB" w:rsidR="009647BF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21 [104;</w:t>
            </w:r>
            <w:r w:rsidR="009647BF" w:rsidRPr="00987491">
              <w:t>132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4F15E695" w14:textId="3CEF0053" w:rsidR="009647BF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25 [111;</w:t>
            </w:r>
            <w:r w:rsidR="009647BF" w:rsidRPr="00987491">
              <w:t>149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63BB5D4" w14:textId="7408E89A" w:rsidR="009647BF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26 [106;</w:t>
            </w:r>
            <w:r w:rsidR="009647BF" w:rsidRPr="00987491">
              <w:t>139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BB3560" w14:textId="77777777" w:rsidR="009647BF" w:rsidRPr="00987491" w:rsidRDefault="009647BF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19</w:t>
            </w:r>
          </w:p>
        </w:tc>
      </w:tr>
      <w:tr w:rsidR="009647BF" w:rsidRPr="00987491" w14:paraId="553E5A1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6F27F6D1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BMI (kg/m</w:t>
            </w:r>
            <w:r w:rsidRPr="00987491">
              <w:rPr>
                <w:vertAlign w:val="superscript"/>
              </w:rPr>
              <w:t>2</w:t>
            </w:r>
            <w:r w:rsidRPr="00987491"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6B348FE8" w14:textId="1B5F1D70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2.7 (41.3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4.1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5A81AB58" w14:textId="511CCFFC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3.5 (42.0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5.0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3B9736BF" w14:textId="5BB19430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3.0 (41.3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4.8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1C06D1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76</w:t>
            </w:r>
          </w:p>
        </w:tc>
      </w:tr>
      <w:tr w:rsidR="009647BF" w:rsidRPr="00987491" w14:paraId="6702ECDF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5412055B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Waist-hip ratio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52646354" w14:textId="6EF51A2B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82 [0.7</w:t>
            </w:r>
            <w:r w:rsidR="006D7EB5" w:rsidRPr="00987491">
              <w:rPr>
                <w:b w:val="0"/>
              </w:rPr>
              <w:t>8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0.90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0435D3D" w14:textId="33DEDFA3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91 [</w:t>
            </w:r>
            <w:r w:rsidR="006D7EB5" w:rsidRPr="00987491">
              <w:rPr>
                <w:b w:val="0"/>
              </w:rPr>
              <w:t>0.83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1.03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635CD130" w14:textId="16132AA9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88 [0.85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0.97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AD20B28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9647BF" w:rsidRPr="00987491" w14:paraId="24613CF7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76462437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ALT (U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7BE83FD2" w14:textId="1262A1C2" w:rsidR="009647BF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22 [18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31</w:t>
            </w:r>
            <w:proofErr w:type="gramEnd"/>
            <w:r w:rsidR="009647BF"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  <w:hideMark/>
          </w:tcPr>
          <w:p w14:paraId="17E56695" w14:textId="4E2D8FA1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5 [</w:t>
            </w:r>
            <w:r w:rsidR="006D7EB5" w:rsidRPr="00987491">
              <w:rPr>
                <w:b w:val="0"/>
              </w:rPr>
              <w:t>25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49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569D2F61" w14:textId="388BA015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58.0 </w:t>
            </w:r>
            <w:r w:rsidR="006D7EB5" w:rsidRPr="00987491">
              <w:rPr>
                <w:b w:val="0"/>
              </w:rPr>
              <w:t>[32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92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72F807E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9647BF" w:rsidRPr="00987491" w14:paraId="5254C123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416C8561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i/>
              </w:rPr>
            </w:pPr>
            <w:r w:rsidRPr="00987491">
              <w:rPr>
                <w:rStyle w:val="Bogenstitel"/>
                <w:b w:val="0"/>
                <w:i w:val="0"/>
              </w:rPr>
              <w:t>AST</w:t>
            </w:r>
            <w:r w:rsidRPr="00987491">
              <w:rPr>
                <w:b/>
                <w:i/>
              </w:rPr>
              <w:t xml:space="preserve"> </w:t>
            </w:r>
            <w:r w:rsidRPr="00987491">
              <w:t>(U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B45B62C" w14:textId="187A28DC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22 [</w:t>
            </w:r>
            <w:r w:rsidR="006D7EB5" w:rsidRPr="00987491">
              <w:rPr>
                <w:b w:val="0"/>
              </w:rPr>
              <w:t>18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25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3C6AB151" w14:textId="515F58BE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 xml:space="preserve">25 </w:t>
            </w:r>
            <w:r w:rsidR="006D7EB5" w:rsidRPr="00987491">
              <w:rPr>
                <w:b w:val="0"/>
              </w:rPr>
              <w:t>[21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33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642149AA" w14:textId="24678400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5 [</w:t>
            </w:r>
            <w:r w:rsidR="006D7EB5" w:rsidRPr="00987491">
              <w:rPr>
                <w:b w:val="0"/>
              </w:rPr>
              <w:t>27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57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13E568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9647BF" w:rsidRPr="00987491" w14:paraId="10CCAD8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18824D62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rStyle w:val="Bogenstitel"/>
                <w:b w:val="0"/>
                <w:i w:val="0"/>
              </w:rPr>
            </w:pPr>
            <w:r w:rsidRPr="00987491">
              <w:rPr>
                <w:rStyle w:val="Bogenstitel"/>
                <w:b w:val="0"/>
                <w:i w:val="0"/>
              </w:rPr>
              <w:t>Creatinine (</w:t>
            </w:r>
            <w:r w:rsidRPr="00987491">
              <w:rPr>
                <w:rStyle w:val="Bogenstitel"/>
                <w:rFonts w:cstheme="minorHAnsi"/>
                <w:b w:val="0"/>
                <w:i w:val="0"/>
              </w:rPr>
              <w:t>µ</w:t>
            </w:r>
            <w:proofErr w:type="spellStart"/>
            <w:r w:rsidRPr="00987491">
              <w:rPr>
                <w:rStyle w:val="Bogenstitel"/>
                <w:b w:val="0"/>
                <w:i w:val="0"/>
              </w:rPr>
              <w:t>mol</w:t>
            </w:r>
            <w:proofErr w:type="spellEnd"/>
            <w:r w:rsidRPr="00987491">
              <w:rPr>
                <w:rStyle w:val="Bogenstitel"/>
                <w:b w:val="0"/>
                <w:i w:val="0"/>
              </w:rPr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59DF7122" w14:textId="15A264A6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4 [</w:t>
            </w:r>
            <w:r w:rsidR="006D7EB5" w:rsidRPr="00987491">
              <w:rPr>
                <w:b w:val="0"/>
              </w:rPr>
              <w:t>58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72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6C03F898" w14:textId="240D24F5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</w:t>
            </w:r>
            <w:r w:rsidR="006D7EB5" w:rsidRPr="00987491">
              <w:rPr>
                <w:b w:val="0"/>
              </w:rPr>
              <w:t>7 [59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76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6F64D7DA" w14:textId="18681A27" w:rsidR="009647BF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7 [57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79</w:t>
            </w:r>
            <w:proofErr w:type="gramEnd"/>
            <w:r w:rsidR="009647BF"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B9B11F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48</w:t>
            </w:r>
          </w:p>
        </w:tc>
      </w:tr>
      <w:tr w:rsidR="009647BF" w:rsidRPr="00987491" w14:paraId="4E17D7C4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172A07E3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Tota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427D3BE6" w14:textId="12696E78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4 (4.1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7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596FB561" w14:textId="1F5495ED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5 (</w:t>
            </w:r>
            <w:r w:rsidR="0082578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3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7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2D8E2760" w14:textId="6D9CD24C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8 (</w:t>
            </w:r>
            <w:r w:rsidR="0082578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4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5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895F3F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19</w:t>
            </w:r>
          </w:p>
        </w:tc>
      </w:tr>
      <w:tr w:rsidR="009647BF" w:rsidRPr="00987491" w14:paraId="29CEB40E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03BD58EB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HD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208D344" w14:textId="26805639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2 (1.1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3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79D8B67" w14:textId="7F198DBA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1 (1.0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2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1F9D4FE" w14:textId="7082B345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4 (</w:t>
            </w:r>
            <w:r w:rsidR="0082578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8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2.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6D07BE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32</w:t>
            </w:r>
          </w:p>
        </w:tc>
      </w:tr>
      <w:tr w:rsidR="009647BF" w:rsidRPr="00987491" w14:paraId="712CBCEA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79DE411E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LD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5E751967" w14:textId="623707B4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0 (2.7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2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4D5C67D9" w14:textId="41D27944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0 (2.8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2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6D08CB18" w14:textId="6E6BBCB2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2 (2.8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643AB4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52</w:t>
            </w:r>
          </w:p>
        </w:tc>
      </w:tr>
      <w:tr w:rsidR="009647BF" w:rsidRPr="00987491" w14:paraId="258087E9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5C585FAE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HbA1c (</w:t>
            </w:r>
            <w:proofErr w:type="spellStart"/>
            <w:r w:rsidRPr="00987491">
              <w:t>mmol</w:t>
            </w:r>
            <w:proofErr w:type="spellEnd"/>
            <w:r w:rsidRPr="00987491">
              <w:t>/</w:t>
            </w:r>
            <w:proofErr w:type="spellStart"/>
            <w:r w:rsidRPr="00987491">
              <w:t>mol</w:t>
            </w:r>
            <w:proofErr w:type="spellEnd"/>
            <w:r w:rsidRPr="00987491"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455B8E05" w14:textId="0AE760F5" w:rsidR="009647BF" w:rsidRPr="00987491" w:rsidRDefault="006D7EB5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5 [33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8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646440AA" w14:textId="0E169B3B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8 [</w:t>
            </w:r>
            <w:r w:rsidR="006D7EB5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5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3]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5119458" w14:textId="0AF455F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1 [</w:t>
            </w:r>
            <w:r w:rsidR="006D7EB5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6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52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E74E4F6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7F19B0" w:rsidRPr="00987491" w14:paraId="70CEA8C9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55B84445" w14:textId="63319B54" w:rsidR="007F19B0" w:rsidRPr="00987491" w:rsidRDefault="007F19B0" w:rsidP="00950660">
            <w:pPr>
              <w:pStyle w:val="Overskrift1"/>
              <w:spacing w:before="0" w:line="240" w:lineRule="auto"/>
              <w:jc w:val="both"/>
              <w:outlineLvl w:val="0"/>
            </w:pPr>
            <w:r>
              <w:t>Total fibrinogen (</w:t>
            </w:r>
            <w:r w:rsidR="00ED0F14">
              <w:t>g/</w:t>
            </w:r>
            <w:r>
              <w:t>L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191FE103" w14:textId="13FBAD72" w:rsidR="007F19B0" w:rsidRPr="00987491" w:rsidRDefault="007F19B0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1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3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9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;4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7707F0AD" w14:textId="517675CD" w:rsidR="007F19B0" w:rsidRPr="00987491" w:rsidRDefault="007F19B0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9 (3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8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;4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1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3005" w:type="dxa"/>
            <w:shd w:val="clear" w:color="auto" w:fill="FFFFFF" w:themeFill="background1"/>
            <w:vAlign w:val="center"/>
          </w:tcPr>
          <w:p w14:paraId="06A90CB8" w14:textId="52181CFC" w:rsidR="007F19B0" w:rsidRPr="00987491" w:rsidRDefault="007F19B0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0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3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8;4</w:t>
            </w:r>
            <w:r w:rsidR="00F039CB">
              <w:rPr>
                <w:rFonts w:asciiTheme="minorHAnsi" w:hAnsiTheme="minorHAnsi" w:cstheme="minorHAnsi"/>
                <w:color w:val="000000" w:themeColor="text1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E59A9AA" w14:textId="00B4A75B" w:rsidR="007F19B0" w:rsidRPr="00987491" w:rsidRDefault="007F19B0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36</w:t>
            </w:r>
          </w:p>
        </w:tc>
      </w:tr>
      <w:tr w:rsidR="009647BF" w:rsidRPr="00987491" w14:paraId="52A9B5C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EAC79E" w14:textId="77777777" w:rsidR="009647BF" w:rsidRPr="00987491" w:rsidRDefault="009647BF" w:rsidP="00950660">
            <w:pPr>
              <w:pStyle w:val="Overskrift1"/>
              <w:spacing w:after="60" w:line="240" w:lineRule="auto"/>
              <w:jc w:val="both"/>
              <w:outlineLvl w:val="0"/>
            </w:pPr>
            <w:r w:rsidRPr="00987491">
              <w:t>Medication</w:t>
            </w:r>
          </w:p>
          <w:p w14:paraId="1FF8C74D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hypertensives</w:t>
            </w:r>
          </w:p>
          <w:p w14:paraId="260292B7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diabetics</w:t>
            </w:r>
          </w:p>
          <w:p w14:paraId="4BC343BB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Metformin</w:t>
            </w:r>
          </w:p>
          <w:p w14:paraId="1D0A4131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lastRenderedPageBreak/>
              <w:t>GLP-1 analogs</w:t>
            </w:r>
          </w:p>
          <w:p w14:paraId="2D73A9A0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SGLT-2 inhibitors</w:t>
            </w:r>
          </w:p>
          <w:p w14:paraId="493F3B23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Insulin</w:t>
            </w:r>
          </w:p>
          <w:p w14:paraId="19CC89A8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Others*</w:t>
            </w:r>
          </w:p>
          <w:p w14:paraId="56C9A0A3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Statins</w:t>
            </w:r>
          </w:p>
          <w:p w14:paraId="1024664F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depressants</w:t>
            </w:r>
          </w:p>
          <w:p w14:paraId="5F75970D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 xml:space="preserve">Oral contraceptives 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0A9F6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0EF50CD9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8 (33%)</w:t>
            </w:r>
          </w:p>
          <w:p w14:paraId="69FAA96F" w14:textId="1D45DBDC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5 (9%)</w:t>
            </w:r>
          </w:p>
          <w:p w14:paraId="504307E7" w14:textId="350E0C3D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 (5%)</w:t>
            </w:r>
          </w:p>
          <w:p w14:paraId="3692F712" w14:textId="76F83F3F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2 (4%)</w:t>
            </w:r>
          </w:p>
          <w:p w14:paraId="3F1D3253" w14:textId="2C9F51D8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 (2%)</w:t>
            </w:r>
          </w:p>
          <w:p w14:paraId="5E206A40" w14:textId="77138BFB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 (0%)</w:t>
            </w:r>
          </w:p>
          <w:p w14:paraId="1C98F9C3" w14:textId="43EE0515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 (0%)</w:t>
            </w:r>
          </w:p>
          <w:p w14:paraId="33B25F85" w14:textId="37E4B279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9 (16%)</w:t>
            </w:r>
          </w:p>
          <w:p w14:paraId="5D073533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8 (33%)</w:t>
            </w:r>
          </w:p>
          <w:p w14:paraId="7890D518" w14:textId="1E4A19A9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6 (11%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BE550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65A927F8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7 (49%)</w:t>
            </w:r>
          </w:p>
          <w:p w14:paraId="256F433E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7 (28%)</w:t>
            </w:r>
          </w:p>
          <w:p w14:paraId="38735573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2 (23%)</w:t>
            </w:r>
          </w:p>
          <w:p w14:paraId="3BA1F1E5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12 (12%)</w:t>
            </w:r>
          </w:p>
          <w:p w14:paraId="4EC9C538" w14:textId="7F7B4FA8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9 (9%)</w:t>
            </w:r>
          </w:p>
          <w:p w14:paraId="2D9FC5D1" w14:textId="18CCD424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 (1%)</w:t>
            </w:r>
          </w:p>
          <w:p w14:paraId="6574BFE9" w14:textId="08116164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 (1%)</w:t>
            </w:r>
          </w:p>
          <w:p w14:paraId="4AF33771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8 (29%)</w:t>
            </w:r>
          </w:p>
          <w:p w14:paraId="6FA2D62B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1 (32%)</w:t>
            </w:r>
          </w:p>
          <w:p w14:paraId="54FF33F2" w14:textId="43FD43B9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 (4%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789C5C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77136044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9 (43%)</w:t>
            </w:r>
          </w:p>
          <w:p w14:paraId="3D6111A8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5 (34%)</w:t>
            </w:r>
          </w:p>
          <w:p w14:paraId="4FEF24BC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2 (27%)</w:t>
            </w:r>
          </w:p>
          <w:p w14:paraId="24611DCF" w14:textId="2B16BE7E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3 (7%)</w:t>
            </w:r>
          </w:p>
          <w:p w14:paraId="3CC15C0D" w14:textId="00062778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 (2%)</w:t>
            </w:r>
          </w:p>
          <w:p w14:paraId="60F52DFF" w14:textId="534B00F0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5 (11%)</w:t>
            </w:r>
          </w:p>
          <w:p w14:paraId="38F27038" w14:textId="4129488B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 (5%)</w:t>
            </w:r>
          </w:p>
          <w:p w14:paraId="47C7F35A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4 (32%)</w:t>
            </w:r>
          </w:p>
          <w:p w14:paraId="5CCFA9D2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8 (41%)</w:t>
            </w:r>
          </w:p>
          <w:p w14:paraId="25B2CD3C" w14:textId="56C0CD9C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 (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783882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3A1CB888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15</w:t>
            </w:r>
          </w:p>
          <w:p w14:paraId="7AE0030F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04</w:t>
            </w:r>
          </w:p>
          <w:p w14:paraId="7EE2457D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04</w:t>
            </w:r>
          </w:p>
          <w:p w14:paraId="4990D41B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0.17</w:t>
            </w:r>
          </w:p>
          <w:p w14:paraId="5425E7D9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10</w:t>
            </w:r>
          </w:p>
          <w:p w14:paraId="4D3C5A14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03</w:t>
            </w:r>
          </w:p>
          <w:p w14:paraId="1F58A0D6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20</w:t>
            </w:r>
          </w:p>
          <w:p w14:paraId="261EF6FA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14</w:t>
            </w:r>
          </w:p>
          <w:p w14:paraId="0CF5A85E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58</w:t>
            </w:r>
          </w:p>
          <w:p w14:paraId="4748E5EE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26</w:t>
            </w:r>
          </w:p>
        </w:tc>
      </w:tr>
    </w:tbl>
    <w:p w14:paraId="53AE5BDE" w14:textId="7741643F" w:rsidR="009647BF" w:rsidRPr="00987491" w:rsidRDefault="009647BF" w:rsidP="00950660">
      <w:pPr>
        <w:spacing w:line="240" w:lineRule="auto"/>
        <w:ind w:firstLine="0"/>
      </w:pPr>
      <w:r w:rsidRPr="00987491">
        <w:lastRenderedPageBreak/>
        <w:t xml:space="preserve">Data are presented as mean (95% CI), median [IQR], or number (percentages). MASLD groups were compared using ANOVA, </w:t>
      </w:r>
      <w:proofErr w:type="spellStart"/>
      <w:r w:rsidRPr="00987491">
        <w:t>Kruskal</w:t>
      </w:r>
      <w:proofErr w:type="spellEnd"/>
      <w:r w:rsidRPr="00987491">
        <w:t>-Wallis test</w:t>
      </w:r>
      <w:r w:rsidR="00D0223E" w:rsidRPr="00987491">
        <w:t>,</w:t>
      </w:r>
      <w:r w:rsidRPr="00987491">
        <w:t xml:space="preserve"> or Pearson’s chi-squared/Fisher’s exact test as appropriate. MASLD, metabolic dysfunction-associated </w:t>
      </w:r>
      <w:r w:rsidR="00143388">
        <w:t xml:space="preserve">steatotic </w:t>
      </w:r>
      <w:r w:rsidRPr="00987491">
        <w:t xml:space="preserve">liver disease; MASH, metabolic dysfunction-associated </w:t>
      </w:r>
      <w:proofErr w:type="spellStart"/>
      <w:r w:rsidRPr="00987491">
        <w:t>steatohepatitis</w:t>
      </w:r>
      <w:proofErr w:type="spellEnd"/>
      <w:r w:rsidR="00950660">
        <w:t>;</w:t>
      </w:r>
      <w:r w:rsidRPr="00987491">
        <w:t xml:space="preserve"> BMI, body mass index; ALT, alanine transaminase; AST, aspartate transaminase; HDL, </w:t>
      </w:r>
      <w:r w:rsidR="00950660">
        <w:t>high-density</w:t>
      </w:r>
      <w:r w:rsidRPr="00987491">
        <w:t xml:space="preserve"> </w:t>
      </w:r>
      <w:r w:rsidR="00950660">
        <w:t>lipoprotein</w:t>
      </w:r>
      <w:r w:rsidRPr="00987491">
        <w:t xml:space="preserve">; LDL, </w:t>
      </w:r>
      <w:r w:rsidR="00950660">
        <w:t>low-density</w:t>
      </w:r>
      <w:r w:rsidRPr="00987491">
        <w:t xml:space="preserve"> lipoprotein; </w:t>
      </w:r>
      <w:r w:rsidR="00D0223E" w:rsidRPr="00987491">
        <w:t>H</w:t>
      </w:r>
      <w:r w:rsidRPr="00987491">
        <w:t>bA1c, hemoglobin A1c; GLP-1, glucagon-like peptide-1; SGLT-2, sodium-glucose cotransporter-2</w:t>
      </w:r>
      <w:r w:rsidR="00D0223E" w:rsidRPr="00987491">
        <w:t>.</w:t>
      </w:r>
      <w:r w:rsidRPr="00987491">
        <w:t xml:space="preserve"> *</w:t>
      </w:r>
      <w:r w:rsidR="00950660">
        <w:t>Others</w:t>
      </w:r>
      <w:r w:rsidRPr="00987491">
        <w:t xml:space="preserve"> include dipeptidyl peptidase (</w:t>
      </w:r>
      <w:r w:rsidR="00950660">
        <w:t>DPP</w:t>
      </w:r>
      <w:r w:rsidRPr="00987491">
        <w:t>)-IV-inhibitors and sulfonylurea drugs</w:t>
      </w:r>
      <w:r w:rsidR="00D0223E" w:rsidRPr="00987491">
        <w:t>.</w:t>
      </w:r>
      <w:r w:rsidR="00987491" w:rsidRPr="00987491">
        <w:t xml:space="preserve"> Previously p</w:t>
      </w:r>
      <w:r w:rsidR="00771CA6">
        <w:t>ublished by Pedersen et al. [20]</w:t>
      </w:r>
      <w:r w:rsidR="00987491" w:rsidRPr="00987491">
        <w:t>.</w:t>
      </w:r>
    </w:p>
    <w:p w14:paraId="01E6829F" w14:textId="2762CF53" w:rsidR="009647BF" w:rsidRPr="00987491" w:rsidRDefault="009647BF" w:rsidP="00950660">
      <w:pPr>
        <w:spacing w:line="240" w:lineRule="auto"/>
        <w:ind w:firstLine="0"/>
      </w:pPr>
      <w:r w:rsidRPr="00987491">
        <w:br w:type="page"/>
      </w:r>
    </w:p>
    <w:p w14:paraId="409CA0A7" w14:textId="24A382D5" w:rsidR="009647BF" w:rsidRPr="00987491" w:rsidRDefault="00D0223E" w:rsidP="00950660">
      <w:pPr>
        <w:pStyle w:val="Billedtekst"/>
        <w:keepNext/>
        <w:spacing w:after="0"/>
        <w:ind w:firstLine="0"/>
        <w:jc w:val="both"/>
        <w:rPr>
          <w:b w:val="0"/>
          <w:color w:val="auto"/>
          <w:sz w:val="24"/>
          <w:szCs w:val="24"/>
        </w:rPr>
      </w:pPr>
      <w:r w:rsidRPr="00987491">
        <w:rPr>
          <w:color w:val="000000" w:themeColor="text1"/>
          <w:sz w:val="24"/>
          <w:szCs w:val="24"/>
        </w:rPr>
        <w:lastRenderedPageBreak/>
        <w:t xml:space="preserve">Table </w:t>
      </w:r>
      <w:r w:rsidR="009647BF" w:rsidRPr="00987491">
        <w:rPr>
          <w:color w:val="000000" w:themeColor="text1"/>
          <w:sz w:val="24"/>
          <w:szCs w:val="24"/>
        </w:rPr>
        <w:t>S</w:t>
      </w:r>
      <w:r w:rsidRPr="00987491">
        <w:rPr>
          <w:color w:val="000000" w:themeColor="text1"/>
          <w:sz w:val="24"/>
          <w:szCs w:val="24"/>
        </w:rPr>
        <w:t>3</w:t>
      </w:r>
      <w:r w:rsidR="009647BF" w:rsidRPr="00987491">
        <w:rPr>
          <w:color w:val="000000" w:themeColor="text1"/>
          <w:sz w:val="24"/>
          <w:szCs w:val="24"/>
        </w:rPr>
        <w:t xml:space="preserve">. Clinical characteristics of fibrosis groups </w:t>
      </w:r>
    </w:p>
    <w:tbl>
      <w:tblPr>
        <w:tblStyle w:val="Listetabel2"/>
        <w:tblW w:w="1363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08"/>
        <w:gridCol w:w="2693"/>
        <w:gridCol w:w="2693"/>
        <w:gridCol w:w="3685"/>
        <w:gridCol w:w="1559"/>
      </w:tblGrid>
      <w:tr w:rsidR="009647BF" w:rsidRPr="00987491" w14:paraId="01EF0B16" w14:textId="77777777" w:rsidTr="006D7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C0321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A0E85F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87491">
              <w:t>No fibrosis (n=4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FF671E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987491">
              <w:t>Mild fibrosis (n=91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23C53C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Clinically significant fibrosis (n=5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5278C0" w14:textId="77777777" w:rsidR="009647BF" w:rsidRPr="00987491" w:rsidRDefault="009647BF" w:rsidP="00950660">
            <w:pPr>
              <w:pStyle w:val="Overskrift1"/>
              <w:spacing w:line="24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P</w:t>
            </w:r>
          </w:p>
        </w:tc>
      </w:tr>
      <w:tr w:rsidR="009647BF" w:rsidRPr="00987491" w14:paraId="78E9892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88FA59" w14:textId="77777777" w:rsidR="009647BF" w:rsidRPr="00987491" w:rsidRDefault="009647BF" w:rsidP="00950660">
            <w:pPr>
              <w:pStyle w:val="Overskrift1"/>
              <w:spacing w:after="60" w:line="240" w:lineRule="auto"/>
              <w:jc w:val="both"/>
              <w:outlineLvl w:val="0"/>
            </w:pPr>
            <w:r w:rsidRPr="00987491">
              <w:t>Sex</w:t>
            </w:r>
          </w:p>
          <w:p w14:paraId="03F8FA63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Wome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A481D" w14:textId="77777777" w:rsidR="009647BF" w:rsidRPr="00987491" w:rsidRDefault="009647BF" w:rsidP="00950660">
            <w:pPr>
              <w:spacing w:after="12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9D3116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43 (91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710DCF" w14:textId="77777777" w:rsidR="009647BF" w:rsidRPr="00987491" w:rsidRDefault="009647BF" w:rsidP="0095066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2B841B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65 (71%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77EBB5" w14:textId="77777777" w:rsidR="009647BF" w:rsidRPr="00987491" w:rsidRDefault="009647BF" w:rsidP="00950660">
            <w:pPr>
              <w:pStyle w:val="Overskrift1"/>
              <w:spacing w:before="0" w:beforeAutospacing="0"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289A47D0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3 (58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C1ADDC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3E37ACB6" w14:textId="77777777" w:rsidR="009647BF" w:rsidRPr="00987491" w:rsidRDefault="009647BF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9647BF" w:rsidRPr="00987491" w14:paraId="64EEA3A4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323F5823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Age (years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43250EC1" w14:textId="170769ED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1.2 (37.6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4.8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7FB3EC5C" w14:textId="0B186332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4.0 (41.5</w:t>
            </w:r>
            <w:proofErr w:type="gramStart"/>
            <w:r w:rsidR="0082578F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46.5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347F74FE" w14:textId="26827263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</w:t>
            </w:r>
            <w:r w:rsidR="0082578F" w:rsidRPr="00987491">
              <w:rPr>
                <w:b w:val="0"/>
              </w:rPr>
              <w:t>6.8 (43.5</w:t>
            </w:r>
            <w:proofErr w:type="gramStart"/>
            <w:r w:rsidR="0082578F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50.1</w:t>
            </w:r>
            <w:proofErr w:type="gramEnd"/>
            <w:r w:rsidRPr="00987491">
              <w:rPr>
                <w:b w:val="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B7F996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06</w:t>
            </w:r>
          </w:p>
        </w:tc>
      </w:tr>
      <w:tr w:rsidR="009647BF" w:rsidRPr="00987491" w14:paraId="0A1D33DC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208B49A" w14:textId="77777777" w:rsidR="009647BF" w:rsidRPr="00987491" w:rsidRDefault="009647BF" w:rsidP="00950660">
            <w:pPr>
              <w:spacing w:line="240" w:lineRule="auto"/>
              <w:ind w:firstLine="0"/>
              <w:rPr>
                <w:b w:val="0"/>
              </w:rPr>
            </w:pPr>
            <w:r w:rsidRPr="00987491">
              <w:rPr>
                <w:b w:val="0"/>
              </w:rPr>
              <w:t>Smoker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305529D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8 (17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E3EFC45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2 (13%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6160B57C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6 (11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1F4EC1" w14:textId="77777777" w:rsidR="009647BF" w:rsidRPr="00987491" w:rsidRDefault="009647BF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67</w:t>
            </w:r>
          </w:p>
        </w:tc>
      </w:tr>
      <w:tr w:rsidR="009647BF" w:rsidRPr="00987491" w14:paraId="24007459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1D5B280F" w14:textId="77777777" w:rsidR="009647BF" w:rsidRPr="00987491" w:rsidRDefault="009647BF" w:rsidP="00950660">
            <w:pPr>
              <w:spacing w:line="240" w:lineRule="auto"/>
              <w:ind w:firstLine="0"/>
              <w:rPr>
                <w:b w:val="0"/>
              </w:rPr>
            </w:pPr>
            <w:r w:rsidRPr="00987491">
              <w:rPr>
                <w:b w:val="0"/>
              </w:rPr>
              <w:t>Weight (kg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D1C9693" w14:textId="66967EDC" w:rsidR="009647BF" w:rsidRPr="00987491" w:rsidRDefault="006D7EB5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19 [103;</w:t>
            </w:r>
            <w:r w:rsidR="009647BF" w:rsidRPr="00987491">
              <w:t>130]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CC9580C" w14:textId="1F3456A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24 [111</w:t>
            </w:r>
            <w:r w:rsidR="006D7EB5" w:rsidRPr="00987491">
              <w:t>;</w:t>
            </w:r>
            <w:r w:rsidRPr="00987491">
              <w:t>142]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3343AB9D" w14:textId="4AAAC223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7491">
              <w:t>131 [</w:t>
            </w:r>
            <w:r w:rsidR="006D7EB5" w:rsidRPr="00987491">
              <w:t>106;</w:t>
            </w:r>
            <w:r w:rsidRPr="00987491">
              <w:t>141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61B650D" w14:textId="77777777" w:rsidR="009647BF" w:rsidRPr="00987491" w:rsidRDefault="009647BF" w:rsidP="00950660">
            <w:pPr>
              <w:pStyle w:val="Overskrift1"/>
              <w:spacing w:before="0" w:beforeAutospacing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16</w:t>
            </w:r>
          </w:p>
        </w:tc>
      </w:tr>
      <w:tr w:rsidR="009647BF" w:rsidRPr="00987491" w14:paraId="5D026234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407C3EE4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</w:rPr>
            </w:pPr>
            <w:r w:rsidRPr="00987491">
              <w:t>BMI (kg/m</w:t>
            </w:r>
            <w:r w:rsidRPr="00987491">
              <w:rPr>
                <w:vertAlign w:val="superscript"/>
              </w:rPr>
              <w:t>2</w:t>
            </w:r>
            <w:r w:rsidRPr="00987491">
              <w:t>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79859262" w14:textId="59D71C64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2.9 (41.4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4.5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144DA67A" w14:textId="6A9933F0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3.2 (41.9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4.4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01F846F4" w14:textId="7243F5D3" w:rsidR="009647BF" w:rsidRPr="00987491" w:rsidRDefault="0082578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3.3 (41.2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45.4</w:t>
            </w:r>
            <w:proofErr w:type="gramEnd"/>
            <w:r w:rsidR="009647BF" w:rsidRPr="00987491">
              <w:rPr>
                <w:b w:val="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C6ADB2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96</w:t>
            </w:r>
          </w:p>
        </w:tc>
      </w:tr>
      <w:tr w:rsidR="009647BF" w:rsidRPr="00987491" w14:paraId="3A3F2D6C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F7E3BE2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Waist-hip ratio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8CC2285" w14:textId="4A5C7400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a-DK"/>
              </w:rPr>
            </w:pPr>
            <w:r w:rsidRPr="00987491">
              <w:rPr>
                <w:b w:val="0"/>
                <w:lang w:val="da-DK"/>
              </w:rPr>
              <w:t>0.83 [0.79</w:t>
            </w:r>
            <w:r w:rsidR="006D7EB5" w:rsidRPr="00987491">
              <w:rPr>
                <w:b w:val="0"/>
                <w:lang w:val="da-DK"/>
              </w:rPr>
              <w:t>;</w:t>
            </w:r>
            <w:r w:rsidRPr="00987491">
              <w:rPr>
                <w:b w:val="0"/>
                <w:lang w:val="da-DK"/>
              </w:rPr>
              <w:t>0.89]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A5524DA" w14:textId="41920A31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a-DK"/>
              </w:rPr>
            </w:pPr>
            <w:r w:rsidRPr="00987491">
              <w:rPr>
                <w:b w:val="0"/>
                <w:lang w:val="da-DK"/>
              </w:rPr>
              <w:t>0.88 [</w:t>
            </w:r>
            <w:r w:rsidR="006D7EB5" w:rsidRPr="00987491">
              <w:rPr>
                <w:b w:val="0"/>
                <w:lang w:val="da-DK"/>
              </w:rPr>
              <w:t>0.82;</w:t>
            </w:r>
            <w:r w:rsidRPr="00987491">
              <w:rPr>
                <w:b w:val="0"/>
                <w:lang w:val="da-DK"/>
              </w:rPr>
              <w:t>1.00]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2F73A58C" w14:textId="2F24212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a-DK"/>
              </w:rPr>
            </w:pPr>
            <w:r w:rsidRPr="00987491">
              <w:rPr>
                <w:b w:val="0"/>
                <w:lang w:val="da-DK"/>
              </w:rPr>
              <w:t>0.93 [0.87</w:t>
            </w:r>
            <w:r w:rsidR="006D7EB5" w:rsidRPr="00987491">
              <w:rPr>
                <w:b w:val="0"/>
                <w:lang w:val="da-DK"/>
              </w:rPr>
              <w:t>;</w:t>
            </w:r>
            <w:r w:rsidRPr="00987491">
              <w:rPr>
                <w:b w:val="0"/>
                <w:lang w:val="da-DK"/>
              </w:rPr>
              <w:t>1.03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A2CA7F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a-DK"/>
              </w:rPr>
            </w:pPr>
            <w:r w:rsidRPr="00987491">
              <w:rPr>
                <w:b w:val="0"/>
                <w:lang w:val="da-DK"/>
              </w:rPr>
              <w:t>&lt;0.001</w:t>
            </w:r>
          </w:p>
        </w:tc>
      </w:tr>
      <w:tr w:rsidR="009647BF" w:rsidRPr="00987491" w14:paraId="079A2375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  <w:hideMark/>
          </w:tcPr>
          <w:p w14:paraId="24BE666C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  <w:rPr>
                <w:b/>
                <w:lang w:val="da-DK"/>
              </w:rPr>
            </w:pPr>
            <w:r w:rsidRPr="00987491">
              <w:rPr>
                <w:lang w:val="da-DK"/>
              </w:rPr>
              <w:t>ALT (U/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376C1414" w14:textId="3E3AE285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lang w:val="da-DK"/>
              </w:rPr>
            </w:pPr>
            <w:r w:rsidRPr="00987491">
              <w:rPr>
                <w:b w:val="0"/>
                <w:lang w:val="da-DK"/>
              </w:rPr>
              <w:t xml:space="preserve">21 </w:t>
            </w:r>
            <w:r w:rsidR="006D7EB5" w:rsidRPr="00987491">
              <w:rPr>
                <w:b w:val="0"/>
                <w:lang w:val="da-DK"/>
              </w:rPr>
              <w:t>[17;</w:t>
            </w:r>
            <w:r w:rsidRPr="00987491">
              <w:rPr>
                <w:b w:val="0"/>
                <w:lang w:val="da-DK"/>
              </w:rPr>
              <w:t>38]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484B0ABF" w14:textId="701B63EB" w:rsidR="009647BF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lang w:val="da-DK"/>
              </w:rPr>
            </w:pPr>
            <w:r w:rsidRPr="00987491">
              <w:rPr>
                <w:b w:val="0"/>
                <w:lang w:val="da-DK"/>
              </w:rPr>
              <w:t>33 [24;</w:t>
            </w:r>
            <w:r w:rsidR="009647BF" w:rsidRPr="00987491">
              <w:rPr>
                <w:b w:val="0"/>
                <w:lang w:val="da-DK"/>
              </w:rPr>
              <w:t>47]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01E8262B" w14:textId="785B061D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47 [</w:t>
            </w:r>
            <w:r w:rsidR="006D7EB5" w:rsidRPr="00987491">
              <w:rPr>
                <w:b w:val="0"/>
              </w:rPr>
              <w:t>29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94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0CFEDC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9647BF" w:rsidRPr="00987491" w14:paraId="2CC41EBD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F4EE857" w14:textId="77777777" w:rsidR="009647BF" w:rsidRPr="00987491" w:rsidRDefault="009647BF" w:rsidP="00950660">
            <w:pPr>
              <w:pStyle w:val="Overskrift1"/>
              <w:spacing w:line="240" w:lineRule="auto"/>
              <w:jc w:val="both"/>
              <w:outlineLvl w:val="0"/>
              <w:rPr>
                <w:b/>
              </w:rPr>
            </w:pPr>
            <w:r w:rsidRPr="00987491">
              <w:rPr>
                <w:rStyle w:val="Bogenstitel"/>
                <w:b w:val="0"/>
                <w:i w:val="0"/>
              </w:rPr>
              <w:t>AST</w:t>
            </w:r>
            <w:r w:rsidRPr="00987491">
              <w:rPr>
                <w:b/>
              </w:rPr>
              <w:t xml:space="preserve"> </w:t>
            </w:r>
            <w:r w:rsidRPr="00987491">
              <w:t>(U/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1342B38" w14:textId="17209989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22 [</w:t>
            </w:r>
            <w:r w:rsidR="006D7EB5" w:rsidRPr="00987491">
              <w:rPr>
                <w:b w:val="0"/>
              </w:rPr>
              <w:t>17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26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96AE679" w14:textId="6A673C61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24 [</w:t>
            </w:r>
            <w:r w:rsidR="006D7EB5" w:rsidRPr="00987491">
              <w:rPr>
                <w:b w:val="0"/>
              </w:rPr>
              <w:t>21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30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751895B5" w14:textId="3011BD26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34 [</w:t>
            </w:r>
            <w:r w:rsidR="006D7EB5" w:rsidRPr="00987491">
              <w:rPr>
                <w:b w:val="0"/>
              </w:rPr>
              <w:t>27</w:t>
            </w:r>
            <w:proofErr w:type="gramStart"/>
            <w:r w:rsidR="006D7EB5" w:rsidRPr="00987491">
              <w:rPr>
                <w:b w:val="0"/>
              </w:rPr>
              <w:t>;</w:t>
            </w:r>
            <w:r w:rsidRPr="00987491">
              <w:rPr>
                <w:b w:val="0"/>
              </w:rPr>
              <w:t>57</w:t>
            </w:r>
            <w:proofErr w:type="gramEnd"/>
            <w:r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343438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&lt;0.001</w:t>
            </w:r>
          </w:p>
        </w:tc>
      </w:tr>
      <w:tr w:rsidR="009647BF" w:rsidRPr="00987491" w14:paraId="02BD57F0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7ADBFCB1" w14:textId="77777777" w:rsidR="009647BF" w:rsidRPr="00987491" w:rsidRDefault="009647BF" w:rsidP="00950660">
            <w:pPr>
              <w:pStyle w:val="Overskrift1"/>
              <w:spacing w:line="240" w:lineRule="auto"/>
              <w:jc w:val="both"/>
              <w:outlineLvl w:val="0"/>
              <w:rPr>
                <w:rStyle w:val="Bogenstitel"/>
                <w:b w:val="0"/>
                <w:i w:val="0"/>
              </w:rPr>
            </w:pPr>
            <w:r w:rsidRPr="00987491">
              <w:rPr>
                <w:rStyle w:val="Bogenstitel"/>
                <w:b w:val="0"/>
                <w:i w:val="0"/>
              </w:rPr>
              <w:t>Creatinine (</w:t>
            </w:r>
            <w:r w:rsidRPr="00987491">
              <w:rPr>
                <w:rStyle w:val="Bogenstitel"/>
                <w:rFonts w:cstheme="minorHAnsi"/>
                <w:b w:val="0"/>
                <w:i w:val="0"/>
              </w:rPr>
              <w:t>µ</w:t>
            </w:r>
            <w:proofErr w:type="spellStart"/>
            <w:r w:rsidRPr="00987491">
              <w:rPr>
                <w:rStyle w:val="Bogenstitel"/>
                <w:b w:val="0"/>
                <w:i w:val="0"/>
              </w:rPr>
              <w:t>mol</w:t>
            </w:r>
            <w:proofErr w:type="spellEnd"/>
            <w:r w:rsidRPr="00987491">
              <w:rPr>
                <w:rStyle w:val="Bogenstitel"/>
                <w:b w:val="0"/>
                <w:i w:val="0"/>
              </w:rPr>
              <w:t>/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47A0FCE" w14:textId="191AE3FB" w:rsidR="009647BF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4 [56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70</w:t>
            </w:r>
            <w:proofErr w:type="gramEnd"/>
            <w:r w:rsidR="009647BF" w:rsidRPr="00987491">
              <w:rPr>
                <w:b w:val="0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9BD3544" w14:textId="7841FF5D" w:rsidR="009647BF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7 [59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78</w:t>
            </w:r>
            <w:proofErr w:type="gramEnd"/>
            <w:r w:rsidR="009647BF" w:rsidRPr="00987491">
              <w:rPr>
                <w:b w:val="0"/>
              </w:rPr>
              <w:t>]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2AB14CF8" w14:textId="0976AAF2" w:rsidR="009647BF" w:rsidRPr="00987491" w:rsidRDefault="006D7EB5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66 [59</w:t>
            </w:r>
            <w:proofErr w:type="gramStart"/>
            <w:r w:rsidRPr="00987491">
              <w:rPr>
                <w:b w:val="0"/>
              </w:rPr>
              <w:t>;</w:t>
            </w:r>
            <w:r w:rsidR="009647BF" w:rsidRPr="00987491">
              <w:rPr>
                <w:b w:val="0"/>
              </w:rPr>
              <w:t>78</w:t>
            </w:r>
            <w:proofErr w:type="gramEnd"/>
            <w:r w:rsidR="009647BF" w:rsidRPr="00987491">
              <w:rPr>
                <w:b w:val="0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E282B5" w14:textId="77777777" w:rsidR="009647BF" w:rsidRPr="00987491" w:rsidRDefault="009647BF" w:rsidP="00950660">
            <w:pPr>
              <w:pStyle w:val="Overskrift1"/>
              <w:spacing w:before="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987491">
              <w:rPr>
                <w:b w:val="0"/>
              </w:rPr>
              <w:t>0.18</w:t>
            </w:r>
          </w:p>
        </w:tc>
      </w:tr>
      <w:tr w:rsidR="009647BF" w:rsidRPr="00987491" w14:paraId="3B04CB40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4E3412B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Tota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D47E432" w14:textId="49235BF5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6 (4.3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5.0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A0A06EB" w14:textId="28A3287C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5 (4.2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7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0DB8140E" w14:textId="3B38C48E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5 (4.2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E616C7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65</w:t>
            </w:r>
          </w:p>
        </w:tc>
      </w:tr>
      <w:tr w:rsidR="009647BF" w:rsidRPr="00987491" w14:paraId="370109D6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41F632DD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HD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D0A0F3F" w14:textId="08F90A21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2 (1.1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3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5F797E4" w14:textId="5B273845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2 (1.0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5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268ABB8E" w14:textId="7AEF1BF7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1 (1.0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1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49F321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59</w:t>
            </w:r>
          </w:p>
        </w:tc>
      </w:tr>
      <w:tr w:rsidR="009647BF" w:rsidRPr="00987491" w14:paraId="70A40C90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DE33035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LDL cholesterol (</w:t>
            </w:r>
            <w:proofErr w:type="spellStart"/>
            <w:r w:rsidRPr="00987491">
              <w:t>mmol</w:t>
            </w:r>
            <w:proofErr w:type="spellEnd"/>
            <w:r w:rsidRPr="00987491">
              <w:t>/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FBD3672" w14:textId="2E6BFE89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1 (2.8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4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8DEA169" w14:textId="63FE74B6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0 (2.8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2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7FE3057E" w14:textId="12A439EE" w:rsidR="009647BF" w:rsidRPr="00987491" w:rsidRDefault="0082578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0 (2.7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356B67F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74</w:t>
            </w:r>
          </w:p>
        </w:tc>
      </w:tr>
      <w:tr w:rsidR="009647BF" w:rsidRPr="00987491" w14:paraId="7393F05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6082D5C4" w14:textId="77777777" w:rsidR="009647BF" w:rsidRPr="00987491" w:rsidRDefault="009647BF" w:rsidP="00950660">
            <w:pPr>
              <w:pStyle w:val="Overskrift1"/>
              <w:spacing w:before="0" w:line="240" w:lineRule="auto"/>
              <w:jc w:val="both"/>
              <w:outlineLvl w:val="0"/>
            </w:pPr>
            <w:r w:rsidRPr="00987491">
              <w:t>HbA1c (</w:t>
            </w:r>
            <w:proofErr w:type="spellStart"/>
            <w:r w:rsidRPr="00987491">
              <w:t>mmol</w:t>
            </w:r>
            <w:proofErr w:type="spellEnd"/>
            <w:r w:rsidRPr="00987491">
              <w:t>/</w:t>
            </w:r>
            <w:proofErr w:type="spellStart"/>
            <w:r w:rsidRPr="00987491">
              <w:t>mol</w:t>
            </w:r>
            <w:proofErr w:type="spellEnd"/>
            <w:r w:rsidRPr="00987491">
              <w:t>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64F97F2" w14:textId="0A645DB9" w:rsidR="009647BF" w:rsidRPr="00987491" w:rsidRDefault="006D7EB5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6 [33;</w:t>
            </w:r>
            <w:r w:rsidR="009647BF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0]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684ED4B" w14:textId="65FB681F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7 [</w:t>
            </w:r>
            <w:r w:rsidR="006D7EB5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4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1]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34900993" w14:textId="62BA8694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1 [</w:t>
            </w:r>
            <w:r w:rsidR="006D7EB5"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35;</w:t>
            </w: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49]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4CC1024" w14:textId="77777777" w:rsidR="009647BF" w:rsidRPr="00987491" w:rsidRDefault="009647BF" w:rsidP="00950660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987491">
              <w:rPr>
                <w:rFonts w:asciiTheme="minorHAnsi" w:hAnsiTheme="minorHAnsi" w:cstheme="minorHAnsi"/>
                <w:color w:val="000000" w:themeColor="text1"/>
                <w:lang w:val="en-US"/>
              </w:rPr>
              <w:t>0.005</w:t>
            </w:r>
          </w:p>
        </w:tc>
      </w:tr>
      <w:tr w:rsidR="007F19B0" w:rsidRPr="00987491" w14:paraId="0E77D8A6" w14:textId="77777777" w:rsidTr="006D7E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shd w:val="clear" w:color="auto" w:fill="FFFFFF" w:themeFill="background1"/>
            <w:vAlign w:val="center"/>
          </w:tcPr>
          <w:p w14:paraId="36292D15" w14:textId="4E74C10F" w:rsidR="007F19B0" w:rsidRPr="00987491" w:rsidRDefault="007F19B0" w:rsidP="00950660">
            <w:pPr>
              <w:pStyle w:val="Overskrift1"/>
              <w:spacing w:before="0" w:line="240" w:lineRule="auto"/>
              <w:jc w:val="both"/>
              <w:outlineLvl w:val="0"/>
            </w:pPr>
            <w:r>
              <w:t>Total fibrinogen (</w:t>
            </w:r>
            <w:r w:rsidR="00F039CB">
              <w:t>g/</w:t>
            </w:r>
            <w:r>
              <w:t>L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4B3559E" w14:textId="685C8285" w:rsidR="007F19B0" w:rsidRPr="00987491" w:rsidRDefault="00F039CB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4.1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.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>8;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.3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EE88A2E" w14:textId="4CD834B7" w:rsidR="007F19B0" w:rsidRPr="00987491" w:rsidRDefault="00F039CB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4.0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.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>8;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.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>1)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4A09E33F" w14:textId="050A2045" w:rsidR="007F19B0" w:rsidRPr="00987491" w:rsidRDefault="00F039CB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4.0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3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.8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>;4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.2</w:t>
            </w:r>
            <w:r w:rsidR="007F19B0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5FCE3C" w14:textId="2C7FE163" w:rsidR="007F19B0" w:rsidRPr="00987491" w:rsidRDefault="007F19B0" w:rsidP="009506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0.74</w:t>
            </w:r>
          </w:p>
        </w:tc>
      </w:tr>
      <w:tr w:rsidR="009647BF" w:rsidRPr="00987491" w14:paraId="531DE848" w14:textId="77777777" w:rsidTr="006D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853D0" w14:textId="77777777" w:rsidR="009647BF" w:rsidRPr="00987491" w:rsidRDefault="009647BF" w:rsidP="00950660">
            <w:pPr>
              <w:pStyle w:val="Overskrift1"/>
              <w:spacing w:after="60" w:line="240" w:lineRule="auto"/>
              <w:jc w:val="both"/>
              <w:outlineLvl w:val="0"/>
            </w:pPr>
            <w:r w:rsidRPr="00987491">
              <w:t>Medication</w:t>
            </w:r>
          </w:p>
          <w:p w14:paraId="5C33FF25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hypertensives</w:t>
            </w:r>
          </w:p>
          <w:p w14:paraId="51D00B34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diabetics</w:t>
            </w:r>
          </w:p>
          <w:p w14:paraId="354A9EC9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Metformin</w:t>
            </w:r>
          </w:p>
          <w:p w14:paraId="0ABA5725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lastRenderedPageBreak/>
              <w:t>GLP-1 analogs</w:t>
            </w:r>
          </w:p>
          <w:p w14:paraId="29ADDCEA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SGLT-2 inhibitors</w:t>
            </w:r>
          </w:p>
          <w:p w14:paraId="0E00D8E0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Insulin</w:t>
            </w:r>
          </w:p>
          <w:p w14:paraId="518CB103" w14:textId="77777777" w:rsidR="009647BF" w:rsidRPr="00987491" w:rsidRDefault="009647BF" w:rsidP="00950660">
            <w:pPr>
              <w:spacing w:line="240" w:lineRule="auto"/>
              <w:ind w:left="567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Others*</w:t>
            </w:r>
          </w:p>
          <w:p w14:paraId="1D6F9D4E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Statins</w:t>
            </w:r>
          </w:p>
          <w:p w14:paraId="5DF26B50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>Antidepressants</w:t>
            </w:r>
          </w:p>
          <w:p w14:paraId="380BBBD2" w14:textId="77777777" w:rsidR="009647BF" w:rsidRPr="00987491" w:rsidRDefault="009647BF" w:rsidP="00950660">
            <w:pPr>
              <w:spacing w:line="240" w:lineRule="auto"/>
              <w:ind w:left="284" w:firstLine="0"/>
              <w:rPr>
                <w:b w:val="0"/>
                <w:i/>
              </w:rPr>
            </w:pPr>
            <w:r w:rsidRPr="00987491">
              <w:rPr>
                <w:b w:val="0"/>
                <w:i/>
              </w:rPr>
              <w:t xml:space="preserve">Oral contraceptives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314660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3E65979C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1 (23%)</w:t>
            </w:r>
          </w:p>
          <w:p w14:paraId="5A760121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rPr>
                <w:color w:val="FFFFFF" w:themeColor="background1"/>
              </w:rPr>
              <w:t>1</w:t>
            </w:r>
            <w:r w:rsidRPr="00987491">
              <w:t>6 (13%)</w:t>
            </w:r>
          </w:p>
          <w:p w14:paraId="7C16376F" w14:textId="10D07CC9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 (6%)</w:t>
            </w:r>
          </w:p>
          <w:p w14:paraId="7B59A577" w14:textId="10CD775C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3 (6%)</w:t>
            </w:r>
          </w:p>
          <w:p w14:paraId="392DC815" w14:textId="750677A8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 (2%)</w:t>
            </w:r>
          </w:p>
          <w:p w14:paraId="2C619F3A" w14:textId="2F0FFBFA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 (2%)</w:t>
            </w:r>
          </w:p>
          <w:p w14:paraId="3826467E" w14:textId="6FC54984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 (0%)</w:t>
            </w:r>
          </w:p>
          <w:p w14:paraId="2F6B221F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9 (19%)</w:t>
            </w:r>
          </w:p>
          <w:p w14:paraId="3C08CAA4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9 (40%)</w:t>
            </w:r>
          </w:p>
          <w:p w14:paraId="3852C514" w14:textId="796210EF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5 (11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5F5F63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17DB51FA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7 (41%)</w:t>
            </w:r>
          </w:p>
          <w:p w14:paraId="53E4A4B5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9 (21%)</w:t>
            </w:r>
          </w:p>
          <w:p w14:paraId="058F9923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7 (19%)</w:t>
            </w:r>
          </w:p>
          <w:p w14:paraId="70F27DF9" w14:textId="312DC9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9 (10%)</w:t>
            </w:r>
          </w:p>
          <w:p w14:paraId="21D7A462" w14:textId="4496981F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5 (5%)</w:t>
            </w:r>
          </w:p>
          <w:p w14:paraId="68C9FEDE" w14:textId="4F3DAE48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 (3%)</w:t>
            </w:r>
          </w:p>
          <w:p w14:paraId="28437E7D" w14:textId="08494F88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 (0%)</w:t>
            </w:r>
          </w:p>
          <w:p w14:paraId="40585435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9 (21%)</w:t>
            </w:r>
          </w:p>
          <w:p w14:paraId="17A34415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2 (35%)</w:t>
            </w:r>
          </w:p>
          <w:p w14:paraId="6D779066" w14:textId="5C84D366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5 (5%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B90CB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4E1E7969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6 (63%)</w:t>
            </w:r>
          </w:p>
          <w:p w14:paraId="02249DCB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2 (39%)</w:t>
            </w:r>
          </w:p>
          <w:p w14:paraId="51C636C2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7 (30%)</w:t>
            </w:r>
          </w:p>
          <w:p w14:paraId="3C2F8B4B" w14:textId="349860B0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5 (9%)</w:t>
            </w:r>
          </w:p>
          <w:p w14:paraId="06FF8C6C" w14:textId="6C3B5AC4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5 (9%)</w:t>
            </w:r>
          </w:p>
          <w:p w14:paraId="14BACC5A" w14:textId="1861226A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 (4%)</w:t>
            </w:r>
          </w:p>
          <w:p w14:paraId="5D3E4640" w14:textId="518B8AEA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3 (5%)</w:t>
            </w:r>
          </w:p>
          <w:p w14:paraId="3919EFE0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3 (40%)</w:t>
            </w:r>
          </w:p>
          <w:p w14:paraId="33142A0F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6 (28%)</w:t>
            </w:r>
          </w:p>
          <w:p w14:paraId="279E5871" w14:textId="42F442D2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2 (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3BC79" w14:textId="77777777" w:rsidR="009647BF" w:rsidRPr="00987491" w:rsidRDefault="009647BF" w:rsidP="00950660">
            <w:pPr>
              <w:pStyle w:val="Overskrift1"/>
              <w:spacing w:after="120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  <w:p w14:paraId="0A522422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&lt;0.001</w:t>
            </w:r>
          </w:p>
          <w:p w14:paraId="0C40EC58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07</w:t>
            </w:r>
          </w:p>
          <w:p w14:paraId="31B7AF98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09</w:t>
            </w:r>
          </w:p>
          <w:p w14:paraId="6ED81E37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lastRenderedPageBreak/>
              <w:t>0.90</w:t>
            </w:r>
          </w:p>
          <w:p w14:paraId="740C0AD1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40</w:t>
            </w:r>
          </w:p>
          <w:p w14:paraId="0D07ECA4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1.00</w:t>
            </w:r>
          </w:p>
          <w:p w14:paraId="040DF4AC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4</w:t>
            </w:r>
          </w:p>
          <w:p w14:paraId="26701A97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02</w:t>
            </w:r>
          </w:p>
          <w:p w14:paraId="35B8DDDC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43</w:t>
            </w:r>
          </w:p>
          <w:p w14:paraId="102413F2" w14:textId="77777777" w:rsidR="009647BF" w:rsidRPr="00987491" w:rsidRDefault="009647BF" w:rsidP="0095066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7491">
              <w:t>0.32</w:t>
            </w:r>
          </w:p>
        </w:tc>
      </w:tr>
    </w:tbl>
    <w:p w14:paraId="3D64E2EE" w14:textId="7EE82597" w:rsidR="009647BF" w:rsidRPr="00987491" w:rsidRDefault="009647BF" w:rsidP="00950660">
      <w:pPr>
        <w:spacing w:line="240" w:lineRule="auto"/>
        <w:ind w:firstLine="0"/>
      </w:pPr>
      <w:r w:rsidRPr="00987491">
        <w:lastRenderedPageBreak/>
        <w:t xml:space="preserve">Data are presented as mean (95% CI), median [IQR], or number (percentages). Fibrosis groups were compared using ANOVA, </w:t>
      </w:r>
      <w:proofErr w:type="spellStart"/>
      <w:r w:rsidRPr="00987491">
        <w:t>Kruskal</w:t>
      </w:r>
      <w:proofErr w:type="spellEnd"/>
      <w:r w:rsidRPr="00987491">
        <w:t>-Wallis test</w:t>
      </w:r>
      <w:r w:rsidR="00D0223E" w:rsidRPr="00987491">
        <w:t>,</w:t>
      </w:r>
      <w:r w:rsidRPr="00987491">
        <w:t xml:space="preserve"> or Pearson’s chi-squared/Fisher’s exact test as appropriate. BMI, body mass index; ALT, alanine transaminase; AST, aspartate transami</w:t>
      </w:r>
      <w:r w:rsidR="006D7EB5" w:rsidRPr="00987491">
        <w:softHyphen/>
      </w:r>
      <w:r w:rsidRPr="00987491">
        <w:t xml:space="preserve">nase; HDL, high density lipoprotein; LDL, low density lipoprotein; </w:t>
      </w:r>
      <w:r w:rsidR="00D0223E" w:rsidRPr="00987491">
        <w:t>H</w:t>
      </w:r>
      <w:r w:rsidRPr="00987491">
        <w:t>bA1c, hemoglobin A1c; GLP-1, glucagon-like peptide-1; SGLT-2, sodium-glucose cotransporter-2</w:t>
      </w:r>
      <w:r w:rsidR="00D0223E" w:rsidRPr="00987491">
        <w:t>.</w:t>
      </w:r>
      <w:r w:rsidRPr="00987491">
        <w:t xml:space="preserve"> *</w:t>
      </w:r>
      <w:r w:rsidR="002B16D8" w:rsidRPr="00987491">
        <w:t>O</w:t>
      </w:r>
      <w:r w:rsidRPr="00987491">
        <w:t>thers include dipeptidyl peptidase (DDP)-IV-in</w:t>
      </w:r>
      <w:r w:rsidR="006D7EB5" w:rsidRPr="00987491">
        <w:t>hibitors and sulfonylurea drugs</w:t>
      </w:r>
      <w:r w:rsidR="00D0223E" w:rsidRPr="00987491">
        <w:t>.</w:t>
      </w:r>
      <w:r w:rsidRPr="00987491">
        <w:t xml:space="preserve"> </w:t>
      </w:r>
      <w:r w:rsidR="00987491" w:rsidRPr="00987491">
        <w:t>Previousl</w:t>
      </w:r>
      <w:r w:rsidR="00771CA6">
        <w:t>y published by Pedersen et al. [20]</w:t>
      </w:r>
      <w:r w:rsidR="00987491" w:rsidRPr="00987491">
        <w:t>.</w:t>
      </w:r>
    </w:p>
    <w:p w14:paraId="14B859C7" w14:textId="7B460E51" w:rsidR="009647BF" w:rsidRPr="00987491" w:rsidRDefault="009647BF" w:rsidP="00950660">
      <w:pPr>
        <w:spacing w:line="240" w:lineRule="auto"/>
        <w:ind w:firstLine="0"/>
      </w:pPr>
      <w:r w:rsidRPr="00987491">
        <w:br w:type="page"/>
      </w:r>
    </w:p>
    <w:p w14:paraId="149CFCFB" w14:textId="49475CF2" w:rsidR="009647BF" w:rsidRPr="00987491" w:rsidRDefault="00D0223E" w:rsidP="00950660">
      <w:pPr>
        <w:pStyle w:val="Billedtekst"/>
        <w:keepNext/>
        <w:spacing w:after="0"/>
        <w:ind w:firstLine="0"/>
        <w:jc w:val="both"/>
        <w:rPr>
          <w:color w:val="000000" w:themeColor="text1"/>
          <w:sz w:val="24"/>
          <w:szCs w:val="24"/>
        </w:rPr>
      </w:pPr>
      <w:r w:rsidRPr="00987491">
        <w:rPr>
          <w:color w:val="000000" w:themeColor="text1"/>
          <w:sz w:val="24"/>
          <w:szCs w:val="24"/>
        </w:rPr>
        <w:lastRenderedPageBreak/>
        <w:t xml:space="preserve">Table </w:t>
      </w:r>
      <w:r w:rsidR="009647BF" w:rsidRPr="00987491">
        <w:rPr>
          <w:color w:val="000000" w:themeColor="text1"/>
          <w:sz w:val="24"/>
          <w:szCs w:val="24"/>
        </w:rPr>
        <w:t>S</w:t>
      </w:r>
      <w:r w:rsidRPr="00987491">
        <w:rPr>
          <w:color w:val="000000" w:themeColor="text1"/>
          <w:sz w:val="24"/>
          <w:szCs w:val="24"/>
        </w:rPr>
        <w:t>4</w:t>
      </w:r>
      <w:r w:rsidR="009647BF" w:rsidRPr="00987491">
        <w:rPr>
          <w:color w:val="000000" w:themeColor="text1"/>
          <w:sz w:val="24"/>
          <w:szCs w:val="24"/>
        </w:rPr>
        <w:t xml:space="preserve">. Clinical characteristics at baseline and end of study for the intervention (bariatric surgery) and control groups </w:t>
      </w:r>
    </w:p>
    <w:tbl>
      <w:tblPr>
        <w:tblStyle w:val="Tabel-Gitter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984"/>
        <w:gridCol w:w="1985"/>
        <w:gridCol w:w="1135"/>
        <w:gridCol w:w="283"/>
        <w:gridCol w:w="1842"/>
        <w:gridCol w:w="283"/>
        <w:gridCol w:w="1985"/>
        <w:gridCol w:w="1135"/>
      </w:tblGrid>
      <w:tr w:rsidR="00950660" w:rsidRPr="00D9371A" w14:paraId="545F4159" w14:textId="77777777" w:rsidTr="00950660">
        <w:trPr>
          <w:trHeight w:val="454"/>
        </w:trPr>
        <w:tc>
          <w:tcPr>
            <w:tcW w:w="3260" w:type="dxa"/>
            <w:vMerge w:val="restart"/>
            <w:vAlign w:val="center"/>
          </w:tcPr>
          <w:p w14:paraId="20C3F046" w14:textId="49008C1F" w:rsidR="00950660" w:rsidRPr="00D9371A" w:rsidRDefault="00950660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Variable</w:t>
            </w:r>
          </w:p>
        </w:tc>
        <w:tc>
          <w:tcPr>
            <w:tcW w:w="51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615C" w14:textId="77777777" w:rsidR="00950660" w:rsidRPr="00D9371A" w:rsidRDefault="00950660" w:rsidP="00950660">
            <w:pPr>
              <w:spacing w:line="240" w:lineRule="auto"/>
              <w:ind w:right="-111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Intervention group (n=35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55D4B52D" w14:textId="77777777" w:rsidR="00950660" w:rsidRPr="00D9371A" w:rsidRDefault="00950660" w:rsidP="00950660">
            <w:pPr>
              <w:spacing w:line="240" w:lineRule="auto"/>
              <w:ind w:right="-111"/>
              <w:jc w:val="center"/>
              <w:rPr>
                <w:rFonts w:cstheme="minorHAnsi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7665F" w14:textId="77777777" w:rsidR="00950660" w:rsidRPr="00D9371A" w:rsidRDefault="00950660" w:rsidP="00950660">
            <w:pPr>
              <w:spacing w:line="240" w:lineRule="auto"/>
              <w:ind w:right="-111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Control group (n=58)</w:t>
            </w:r>
          </w:p>
        </w:tc>
      </w:tr>
      <w:tr w:rsidR="00950660" w:rsidRPr="00D9371A" w14:paraId="015A9F8D" w14:textId="77777777" w:rsidTr="00393865">
        <w:trPr>
          <w:trHeight w:val="454"/>
        </w:trPr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655AD051" w14:textId="6FB68B07" w:rsidR="00950660" w:rsidRPr="00D9371A" w:rsidRDefault="00950660" w:rsidP="00950660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69D39" w14:textId="77777777" w:rsidR="00950660" w:rsidRPr="00D9371A" w:rsidRDefault="00950660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A7FD3" w14:textId="77777777" w:rsidR="00950660" w:rsidRPr="00D9371A" w:rsidRDefault="00950660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 year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6C5F9" w14:textId="77777777" w:rsidR="00950660" w:rsidRPr="00D9371A" w:rsidRDefault="00950660" w:rsidP="00950660">
            <w:pPr>
              <w:spacing w:line="240" w:lineRule="auto"/>
              <w:ind w:right="-111"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9E5D944" w14:textId="77777777" w:rsidR="00950660" w:rsidRPr="00D9371A" w:rsidRDefault="00950660" w:rsidP="00950660">
            <w:pPr>
              <w:spacing w:line="240" w:lineRule="auto"/>
              <w:ind w:right="-111"/>
              <w:jc w:val="center"/>
              <w:rPr>
                <w:rFonts w:cstheme="minorHAnsi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CF0A0" w14:textId="77777777" w:rsidR="00950660" w:rsidRPr="00D9371A" w:rsidRDefault="00950660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0BAF" w14:textId="77777777" w:rsidR="00950660" w:rsidRPr="00D9371A" w:rsidRDefault="00950660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 year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FF16" w14:textId="77777777" w:rsidR="00950660" w:rsidRPr="00D9371A" w:rsidRDefault="00950660" w:rsidP="00950660">
            <w:pPr>
              <w:spacing w:line="240" w:lineRule="auto"/>
              <w:ind w:right="-111"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P</w:t>
            </w:r>
          </w:p>
        </w:tc>
      </w:tr>
      <w:tr w:rsidR="00143388" w:rsidRPr="00D9371A" w14:paraId="7CDACB24" w14:textId="77777777" w:rsidTr="00756688">
        <w:trPr>
          <w:trHeight w:val="454"/>
        </w:trPr>
        <w:tc>
          <w:tcPr>
            <w:tcW w:w="3260" w:type="dxa"/>
            <w:tcBorders>
              <w:top w:val="single" w:sz="4" w:space="0" w:color="auto"/>
            </w:tcBorders>
          </w:tcPr>
          <w:p w14:paraId="0CA78C50" w14:textId="77777777" w:rsidR="00143388" w:rsidRPr="00D9371A" w:rsidRDefault="00143388" w:rsidP="00950660">
            <w:pPr>
              <w:spacing w:after="60"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Sex</w:t>
            </w:r>
          </w:p>
          <w:p w14:paraId="12BE935C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27FB8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7CE9A76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2 (63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AC8CAF7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41F372D" w14:textId="77777777" w:rsidR="00143388" w:rsidRPr="00D9371A" w:rsidRDefault="00143388" w:rsidP="00950660">
            <w:pPr>
              <w:spacing w:line="240" w:lineRule="auto"/>
              <w:ind w:right="117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C94A431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D6BECE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506C328F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3 (74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1DC6D37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056CBF1" w14:textId="77777777" w:rsidR="00143388" w:rsidRPr="00D9371A" w:rsidRDefault="00143388" w:rsidP="00950660">
            <w:pPr>
              <w:spacing w:line="240" w:lineRule="auto"/>
              <w:ind w:right="117"/>
              <w:jc w:val="center"/>
              <w:rPr>
                <w:rFonts w:cstheme="minorHAnsi"/>
              </w:rPr>
            </w:pPr>
          </w:p>
        </w:tc>
      </w:tr>
      <w:tr w:rsidR="00143388" w:rsidRPr="00D9371A" w14:paraId="79797044" w14:textId="77777777" w:rsidTr="00756688">
        <w:trPr>
          <w:trHeight w:val="454"/>
        </w:trPr>
        <w:tc>
          <w:tcPr>
            <w:tcW w:w="3260" w:type="dxa"/>
          </w:tcPr>
          <w:p w14:paraId="70B0282D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Age (years)</w:t>
            </w:r>
          </w:p>
        </w:tc>
        <w:tc>
          <w:tcPr>
            <w:tcW w:w="1984" w:type="dxa"/>
            <w:vAlign w:val="center"/>
          </w:tcPr>
          <w:p w14:paraId="3102292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2.7 (38.8;46.5)</w:t>
            </w:r>
          </w:p>
        </w:tc>
        <w:tc>
          <w:tcPr>
            <w:tcW w:w="1985" w:type="dxa"/>
            <w:vAlign w:val="center"/>
          </w:tcPr>
          <w:p w14:paraId="3AF293AA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5" w:type="dxa"/>
            <w:vAlign w:val="center"/>
          </w:tcPr>
          <w:p w14:paraId="0717C551" w14:textId="77777777" w:rsidR="00143388" w:rsidRPr="00D9371A" w:rsidRDefault="00143388" w:rsidP="00950660">
            <w:pPr>
              <w:spacing w:line="240" w:lineRule="auto"/>
              <w:ind w:right="117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vAlign w:val="center"/>
          </w:tcPr>
          <w:p w14:paraId="35F95EC3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3AB52A5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5.8 (42.4;49.3)</w:t>
            </w:r>
          </w:p>
        </w:tc>
        <w:tc>
          <w:tcPr>
            <w:tcW w:w="2268" w:type="dxa"/>
            <w:gridSpan w:val="2"/>
            <w:vAlign w:val="center"/>
          </w:tcPr>
          <w:p w14:paraId="53273595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5" w:type="dxa"/>
            <w:vAlign w:val="center"/>
          </w:tcPr>
          <w:p w14:paraId="223F8260" w14:textId="77777777" w:rsidR="00143388" w:rsidRPr="00D9371A" w:rsidRDefault="00143388" w:rsidP="00950660">
            <w:pPr>
              <w:spacing w:line="240" w:lineRule="auto"/>
              <w:ind w:right="117"/>
              <w:jc w:val="center"/>
              <w:rPr>
                <w:rFonts w:cstheme="minorHAnsi"/>
              </w:rPr>
            </w:pPr>
          </w:p>
        </w:tc>
      </w:tr>
      <w:tr w:rsidR="00143388" w:rsidRPr="00D9371A" w14:paraId="0A9DA055" w14:textId="77777777" w:rsidTr="00756688">
        <w:trPr>
          <w:trHeight w:val="454"/>
        </w:trPr>
        <w:tc>
          <w:tcPr>
            <w:tcW w:w="3260" w:type="dxa"/>
          </w:tcPr>
          <w:p w14:paraId="42D4E746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Smokers</w:t>
            </w:r>
          </w:p>
        </w:tc>
        <w:tc>
          <w:tcPr>
            <w:tcW w:w="1984" w:type="dxa"/>
            <w:vAlign w:val="center"/>
          </w:tcPr>
          <w:p w14:paraId="7CB94AF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5 (14%)</w:t>
            </w:r>
          </w:p>
        </w:tc>
        <w:tc>
          <w:tcPr>
            <w:tcW w:w="1985" w:type="dxa"/>
            <w:vAlign w:val="center"/>
          </w:tcPr>
          <w:p w14:paraId="6B7D93B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135" w:type="dxa"/>
            <w:vAlign w:val="center"/>
          </w:tcPr>
          <w:p w14:paraId="4B99818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vAlign w:val="center"/>
          </w:tcPr>
          <w:p w14:paraId="5B0A8649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3DCE767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8 (14%)</w:t>
            </w:r>
          </w:p>
        </w:tc>
        <w:tc>
          <w:tcPr>
            <w:tcW w:w="2268" w:type="dxa"/>
            <w:gridSpan w:val="2"/>
            <w:vAlign w:val="center"/>
          </w:tcPr>
          <w:p w14:paraId="34A4565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135" w:type="dxa"/>
            <w:vAlign w:val="center"/>
          </w:tcPr>
          <w:p w14:paraId="1F90A1D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</w:p>
        </w:tc>
      </w:tr>
      <w:tr w:rsidR="00143388" w:rsidRPr="00D9371A" w14:paraId="25041F23" w14:textId="77777777" w:rsidTr="00756688">
        <w:trPr>
          <w:trHeight w:val="454"/>
        </w:trPr>
        <w:tc>
          <w:tcPr>
            <w:tcW w:w="3260" w:type="dxa"/>
          </w:tcPr>
          <w:p w14:paraId="5C1C8D95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Weight (kg)</w:t>
            </w:r>
          </w:p>
        </w:tc>
        <w:tc>
          <w:tcPr>
            <w:tcW w:w="1984" w:type="dxa"/>
            <w:vAlign w:val="center"/>
          </w:tcPr>
          <w:p w14:paraId="4E70698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4 [114;152]</w:t>
            </w:r>
          </w:p>
        </w:tc>
        <w:tc>
          <w:tcPr>
            <w:tcW w:w="1985" w:type="dxa"/>
            <w:vAlign w:val="center"/>
          </w:tcPr>
          <w:p w14:paraId="498CC55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88 [74;102]</w:t>
            </w:r>
            <w:r w:rsidRPr="00D9371A">
              <w:rPr>
                <w:rFonts w:cstheme="minorHAnsi"/>
                <w:vertAlign w:val="superscript"/>
              </w:rPr>
              <w:t>$</w:t>
            </w:r>
          </w:p>
        </w:tc>
        <w:tc>
          <w:tcPr>
            <w:tcW w:w="1135" w:type="dxa"/>
            <w:vAlign w:val="center"/>
          </w:tcPr>
          <w:p w14:paraId="387C8DE0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&lt;0.001</w:t>
            </w:r>
          </w:p>
        </w:tc>
        <w:tc>
          <w:tcPr>
            <w:tcW w:w="283" w:type="dxa"/>
            <w:vAlign w:val="center"/>
          </w:tcPr>
          <w:p w14:paraId="1D5BA557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5FE2C1B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18 [106;133]</w:t>
            </w:r>
          </w:p>
        </w:tc>
        <w:tc>
          <w:tcPr>
            <w:tcW w:w="2268" w:type="dxa"/>
            <w:gridSpan w:val="2"/>
            <w:vAlign w:val="center"/>
          </w:tcPr>
          <w:p w14:paraId="192E4B6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15 [104;131]</w:t>
            </w:r>
          </w:p>
        </w:tc>
        <w:tc>
          <w:tcPr>
            <w:tcW w:w="1135" w:type="dxa"/>
            <w:vAlign w:val="center"/>
          </w:tcPr>
          <w:p w14:paraId="20101BB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3</w:t>
            </w:r>
          </w:p>
        </w:tc>
      </w:tr>
      <w:tr w:rsidR="00143388" w:rsidRPr="00D9371A" w14:paraId="314526FF" w14:textId="77777777" w:rsidTr="00756688">
        <w:trPr>
          <w:trHeight w:val="454"/>
        </w:trPr>
        <w:tc>
          <w:tcPr>
            <w:tcW w:w="3260" w:type="dxa"/>
          </w:tcPr>
          <w:p w14:paraId="2A2B4B85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BMI (kg/m</w:t>
            </w:r>
            <w:r w:rsidRPr="00D9371A">
              <w:rPr>
                <w:rFonts w:cstheme="minorHAnsi"/>
                <w:vertAlign w:val="superscript"/>
              </w:rPr>
              <w:t>2</w:t>
            </w:r>
            <w:r w:rsidRPr="00D9371A">
              <w:rPr>
                <w:rFonts w:cstheme="minorHAnsi"/>
              </w:rPr>
              <w:t>)</w:t>
            </w:r>
          </w:p>
        </w:tc>
        <w:tc>
          <w:tcPr>
            <w:tcW w:w="1984" w:type="dxa"/>
            <w:vAlign w:val="center"/>
          </w:tcPr>
          <w:p w14:paraId="59FD03EF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4.9 (42.3;47.6)</w:t>
            </w:r>
            <w:r w:rsidRPr="00D9371A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1985" w:type="dxa"/>
            <w:vAlign w:val="center"/>
          </w:tcPr>
          <w:p w14:paraId="5A8CC0C3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31.4 (28.9;34.0)</w:t>
            </w:r>
            <w:r w:rsidRPr="00D9371A">
              <w:rPr>
                <w:rFonts w:cstheme="minorHAnsi"/>
                <w:vertAlign w:val="superscript"/>
              </w:rPr>
              <w:t>$</w:t>
            </w:r>
          </w:p>
        </w:tc>
        <w:tc>
          <w:tcPr>
            <w:tcW w:w="1135" w:type="dxa"/>
            <w:vAlign w:val="center"/>
          </w:tcPr>
          <w:p w14:paraId="64CBE9FB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&lt;0.001</w:t>
            </w:r>
          </w:p>
        </w:tc>
        <w:tc>
          <w:tcPr>
            <w:tcW w:w="283" w:type="dxa"/>
            <w:vAlign w:val="center"/>
          </w:tcPr>
          <w:p w14:paraId="7DDC26A9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01C4117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1.7 (40.4;43.0)</w:t>
            </w:r>
          </w:p>
        </w:tc>
        <w:tc>
          <w:tcPr>
            <w:tcW w:w="2268" w:type="dxa"/>
            <w:gridSpan w:val="2"/>
            <w:vAlign w:val="center"/>
          </w:tcPr>
          <w:p w14:paraId="59DFB80F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0.8 (39.3;42.3)</w:t>
            </w:r>
          </w:p>
        </w:tc>
        <w:tc>
          <w:tcPr>
            <w:tcW w:w="1135" w:type="dxa"/>
            <w:vAlign w:val="center"/>
          </w:tcPr>
          <w:p w14:paraId="76A4F48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3</w:t>
            </w:r>
          </w:p>
        </w:tc>
      </w:tr>
      <w:tr w:rsidR="00143388" w:rsidRPr="00D9371A" w14:paraId="5779A967" w14:textId="77777777" w:rsidTr="00756688">
        <w:trPr>
          <w:trHeight w:val="454"/>
        </w:trPr>
        <w:tc>
          <w:tcPr>
            <w:tcW w:w="3260" w:type="dxa"/>
            <w:tcBorders>
              <w:bottom w:val="nil"/>
            </w:tcBorders>
          </w:tcPr>
          <w:p w14:paraId="44F5E392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Waist-hip ratio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8283733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91 [0.81;1.03]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9DA6D3B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0.88 [0.82;0.96]</w:t>
            </w:r>
            <w:r w:rsidRPr="00D9371A">
              <w:rPr>
                <w:rFonts w:cstheme="minorHAnsi"/>
                <w:vertAlign w:val="superscript"/>
              </w:rPr>
              <w:t>$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B9D31C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0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88B3B65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072499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88 [0.84;0.95]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2B7DECA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89 [0.84;0.95]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8ED0230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91</w:t>
            </w:r>
          </w:p>
        </w:tc>
      </w:tr>
      <w:tr w:rsidR="00143388" w:rsidRPr="00D9371A" w14:paraId="4B500DF5" w14:textId="77777777" w:rsidTr="00756688">
        <w:trPr>
          <w:trHeight w:val="454"/>
        </w:trPr>
        <w:tc>
          <w:tcPr>
            <w:tcW w:w="3260" w:type="dxa"/>
            <w:tcBorders>
              <w:top w:val="nil"/>
              <w:bottom w:val="nil"/>
            </w:tcBorders>
          </w:tcPr>
          <w:p w14:paraId="7164B692" w14:textId="5CACABE6" w:rsidR="00143388" w:rsidRPr="00D9371A" w:rsidRDefault="0076677D" w:rsidP="00950660">
            <w:pPr>
              <w:spacing w:line="240" w:lineRule="auto"/>
              <w:ind w:firstLine="0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SAF </w:t>
            </w:r>
            <w:proofErr w:type="spellStart"/>
            <w:r w:rsidR="00143388" w:rsidRPr="00D9371A">
              <w:rPr>
                <w:rFonts w:cstheme="minorHAnsi"/>
              </w:rPr>
              <w:t>score</w:t>
            </w:r>
            <w:r w:rsidR="00143388" w:rsidRPr="00D9371A"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3FBCFD4B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No MASLD</w:t>
            </w:r>
          </w:p>
          <w:p w14:paraId="504E02A2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MASLD</w:t>
            </w:r>
          </w:p>
          <w:p w14:paraId="5BC7D944" w14:textId="77777777" w:rsidR="00143388" w:rsidRPr="00D9371A" w:rsidRDefault="00143388" w:rsidP="00950660">
            <w:pPr>
              <w:spacing w:after="120"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MAS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E6EC6F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620912E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3 (37%)</w:t>
            </w:r>
          </w:p>
          <w:p w14:paraId="1127D53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6 (46%)</w:t>
            </w:r>
          </w:p>
          <w:p w14:paraId="402B1431" w14:textId="77777777" w:rsidR="00143388" w:rsidRPr="00D9371A" w:rsidRDefault="00143388" w:rsidP="00950660">
            <w:pPr>
              <w:spacing w:after="120"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6 (1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B26FA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0B71F099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27 (96%</w:t>
            </w:r>
            <w:proofErr w:type="gramStart"/>
            <w:r w:rsidRPr="00D9371A">
              <w:rPr>
                <w:rFonts w:cstheme="minorHAnsi"/>
              </w:rPr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2D27E763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1 (4%</w:t>
            </w:r>
            <w:proofErr w:type="gramStart"/>
            <w:r w:rsidRPr="00D9371A">
              <w:rPr>
                <w:rFonts w:cstheme="minorHAnsi"/>
              </w:rPr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6EE49794" w14:textId="77777777" w:rsidR="00143388" w:rsidRPr="00D9371A" w:rsidRDefault="00143388" w:rsidP="00950660">
            <w:pPr>
              <w:spacing w:after="120"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 (0%</w:t>
            </w:r>
            <w:proofErr w:type="gramStart"/>
            <w:r w:rsidRPr="00D9371A">
              <w:rPr>
                <w:rFonts w:cstheme="minorHAnsi"/>
              </w:rPr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2980811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2D7A6565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4B9098C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541CFE8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8D1A0F1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2D18171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 (21%)</w:t>
            </w:r>
          </w:p>
          <w:p w14:paraId="103AA98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7 (47%)</w:t>
            </w:r>
          </w:p>
          <w:p w14:paraId="358616D4" w14:textId="77777777" w:rsidR="00143388" w:rsidRPr="00D9371A" w:rsidRDefault="00143388" w:rsidP="00950660">
            <w:pPr>
              <w:spacing w:after="120"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9 (33%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74268FBD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066545D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3 (24%)</w:t>
            </w:r>
          </w:p>
          <w:p w14:paraId="7636010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6 (48%)</w:t>
            </w:r>
          </w:p>
          <w:p w14:paraId="10D27044" w14:textId="77777777" w:rsidR="00143388" w:rsidRPr="00D9371A" w:rsidRDefault="00143388" w:rsidP="00950660">
            <w:pPr>
              <w:spacing w:after="120"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5 (28%)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29AAF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7D905310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24CF99E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51</w:t>
            </w:r>
          </w:p>
        </w:tc>
      </w:tr>
      <w:tr w:rsidR="00143388" w:rsidRPr="00D9371A" w14:paraId="4412260E" w14:textId="77777777" w:rsidTr="00756688">
        <w:trPr>
          <w:trHeight w:val="454"/>
        </w:trPr>
        <w:tc>
          <w:tcPr>
            <w:tcW w:w="3260" w:type="dxa"/>
            <w:tcBorders>
              <w:top w:val="nil"/>
              <w:bottom w:val="nil"/>
            </w:tcBorders>
          </w:tcPr>
          <w:p w14:paraId="59343E14" w14:textId="77777777" w:rsidR="00143388" w:rsidRPr="007B3DC3" w:rsidRDefault="00143388" w:rsidP="00950660">
            <w:pPr>
              <w:spacing w:line="240" w:lineRule="auto"/>
              <w:ind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</w:rPr>
              <w:t xml:space="preserve">Fibrosis </w:t>
            </w:r>
            <w:proofErr w:type="spellStart"/>
            <w:r w:rsidRPr="00D9371A">
              <w:rPr>
                <w:rFonts w:cstheme="minorHAnsi"/>
              </w:rPr>
              <w:t>grade</w:t>
            </w:r>
            <w:r w:rsidRPr="00D9371A"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443E6972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No fibrosis</w:t>
            </w:r>
          </w:p>
          <w:p w14:paraId="29600EA3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 xml:space="preserve">Mild fibrosis </w:t>
            </w:r>
          </w:p>
          <w:p w14:paraId="651E3CFC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</w:rPr>
            </w:pPr>
            <w:r w:rsidRPr="00D9371A">
              <w:rPr>
                <w:rFonts w:cstheme="minorHAnsi"/>
                <w:i/>
              </w:rPr>
              <w:t>Clinically significant fibr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166B1C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7B17E9A9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 (34%)</w:t>
            </w:r>
          </w:p>
          <w:p w14:paraId="5F6BE61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5 (43%)</w:t>
            </w:r>
          </w:p>
          <w:p w14:paraId="4966D73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8 (23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95A8703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70FA3C81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1 (31%)</w:t>
            </w:r>
          </w:p>
          <w:p w14:paraId="4AF0067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4 (40%)</w:t>
            </w:r>
          </w:p>
          <w:p w14:paraId="7534E8C1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0 (29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9D2390A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60E2F119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7D483C52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7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73F19BD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ACB3C8E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51DEE5B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6 (28%)</w:t>
            </w:r>
          </w:p>
          <w:p w14:paraId="6F1F2D9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1 (53%)</w:t>
            </w:r>
          </w:p>
          <w:p w14:paraId="1A24D5B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1 (19%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227C1FF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1A4A186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 (21%)</w:t>
            </w:r>
          </w:p>
          <w:p w14:paraId="2797B75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3 (40%)</w:t>
            </w:r>
          </w:p>
          <w:p w14:paraId="0261186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3 (40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1F16601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04E31E9E" w14:textId="77777777" w:rsidR="00143388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181A4D3F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01</w:t>
            </w:r>
          </w:p>
        </w:tc>
      </w:tr>
      <w:tr w:rsidR="00143388" w:rsidRPr="00D9371A" w14:paraId="69BD8A3B" w14:textId="77777777" w:rsidTr="00756688">
        <w:trPr>
          <w:trHeight w:val="454"/>
        </w:trPr>
        <w:tc>
          <w:tcPr>
            <w:tcW w:w="3260" w:type="dxa"/>
            <w:tcBorders>
              <w:top w:val="nil"/>
            </w:tcBorders>
          </w:tcPr>
          <w:p w14:paraId="074ABB75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ALT (U/L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9063F3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7 [21;44]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FB3CDF0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24 [17;31]</w:t>
            </w:r>
            <w:r w:rsidRPr="00D9371A">
              <w:rPr>
                <w:rFonts w:cstheme="minorHAnsi"/>
                <w:vertAlign w:val="superscript"/>
              </w:rPr>
              <w:t>$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14:paraId="0FF0496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0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103DC141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C2B883F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4 [21;52]</w:t>
            </w:r>
          </w:p>
        </w:tc>
        <w:tc>
          <w:tcPr>
            <w:tcW w:w="2268" w:type="dxa"/>
            <w:gridSpan w:val="2"/>
            <w:tcBorders>
              <w:top w:val="nil"/>
            </w:tcBorders>
            <w:vAlign w:val="center"/>
          </w:tcPr>
          <w:p w14:paraId="1D16A41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2 [22;46]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14:paraId="08A2D47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41</w:t>
            </w:r>
          </w:p>
        </w:tc>
      </w:tr>
      <w:tr w:rsidR="00143388" w:rsidRPr="00D9371A" w14:paraId="1C6C053D" w14:textId="77777777" w:rsidTr="00756688">
        <w:trPr>
          <w:trHeight w:val="454"/>
        </w:trPr>
        <w:tc>
          <w:tcPr>
            <w:tcW w:w="3260" w:type="dxa"/>
          </w:tcPr>
          <w:p w14:paraId="276CF1B2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AST (U/L)</w:t>
            </w:r>
          </w:p>
        </w:tc>
        <w:tc>
          <w:tcPr>
            <w:tcW w:w="1984" w:type="dxa"/>
            <w:vAlign w:val="center"/>
          </w:tcPr>
          <w:p w14:paraId="19810199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3 [20;30]</w:t>
            </w:r>
          </w:p>
        </w:tc>
        <w:tc>
          <w:tcPr>
            <w:tcW w:w="1985" w:type="dxa"/>
            <w:vAlign w:val="center"/>
          </w:tcPr>
          <w:p w14:paraId="05270C73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22 [19;26]</w:t>
            </w:r>
            <w:r w:rsidRPr="00D9371A">
              <w:rPr>
                <w:rFonts w:cstheme="minorHAnsi"/>
                <w:vertAlign w:val="superscript"/>
              </w:rPr>
              <w:t>$</w:t>
            </w:r>
          </w:p>
        </w:tc>
        <w:tc>
          <w:tcPr>
            <w:tcW w:w="1135" w:type="dxa"/>
            <w:vAlign w:val="center"/>
          </w:tcPr>
          <w:p w14:paraId="46153E4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21</w:t>
            </w:r>
          </w:p>
        </w:tc>
        <w:tc>
          <w:tcPr>
            <w:tcW w:w="283" w:type="dxa"/>
            <w:vAlign w:val="center"/>
          </w:tcPr>
          <w:p w14:paraId="380384A9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7A0510D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5 [21;33]</w:t>
            </w:r>
          </w:p>
        </w:tc>
        <w:tc>
          <w:tcPr>
            <w:tcW w:w="2268" w:type="dxa"/>
            <w:gridSpan w:val="2"/>
            <w:vAlign w:val="center"/>
          </w:tcPr>
          <w:p w14:paraId="2F6348CB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7 [20;33]</w:t>
            </w:r>
          </w:p>
        </w:tc>
        <w:tc>
          <w:tcPr>
            <w:tcW w:w="1135" w:type="dxa"/>
            <w:vAlign w:val="center"/>
          </w:tcPr>
          <w:p w14:paraId="0EEC5B0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68</w:t>
            </w:r>
          </w:p>
        </w:tc>
      </w:tr>
      <w:tr w:rsidR="00143388" w:rsidRPr="00D9371A" w14:paraId="6FA012A2" w14:textId="77777777" w:rsidTr="00756688">
        <w:trPr>
          <w:trHeight w:val="454"/>
        </w:trPr>
        <w:tc>
          <w:tcPr>
            <w:tcW w:w="3260" w:type="dxa"/>
          </w:tcPr>
          <w:p w14:paraId="7711C0C3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Creatinine (µ</w:t>
            </w:r>
            <w:proofErr w:type="spellStart"/>
            <w:r w:rsidRPr="00D9371A">
              <w:rPr>
                <w:rFonts w:cstheme="minorHAnsi"/>
              </w:rPr>
              <w:t>mol</w:t>
            </w:r>
            <w:proofErr w:type="spellEnd"/>
            <w:r w:rsidRPr="00D9371A">
              <w:rPr>
                <w:rFonts w:cstheme="minorHAnsi"/>
              </w:rPr>
              <w:t>/L)</w:t>
            </w:r>
          </w:p>
        </w:tc>
        <w:tc>
          <w:tcPr>
            <w:tcW w:w="1984" w:type="dxa"/>
            <w:vAlign w:val="center"/>
          </w:tcPr>
          <w:p w14:paraId="7F1CDD3D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68 [60;79]</w:t>
            </w:r>
          </w:p>
        </w:tc>
        <w:tc>
          <w:tcPr>
            <w:tcW w:w="1985" w:type="dxa"/>
            <w:vAlign w:val="center"/>
          </w:tcPr>
          <w:p w14:paraId="11607CA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61 [53;70]</w:t>
            </w:r>
          </w:p>
        </w:tc>
        <w:tc>
          <w:tcPr>
            <w:tcW w:w="1135" w:type="dxa"/>
            <w:vAlign w:val="center"/>
          </w:tcPr>
          <w:p w14:paraId="3D9AC02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&lt;0.001</w:t>
            </w:r>
          </w:p>
        </w:tc>
        <w:tc>
          <w:tcPr>
            <w:tcW w:w="283" w:type="dxa"/>
            <w:vAlign w:val="center"/>
          </w:tcPr>
          <w:p w14:paraId="74CA5575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113D59AD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69 [63;78]</w:t>
            </w:r>
          </w:p>
        </w:tc>
        <w:tc>
          <w:tcPr>
            <w:tcW w:w="2268" w:type="dxa"/>
            <w:gridSpan w:val="2"/>
            <w:vAlign w:val="center"/>
          </w:tcPr>
          <w:p w14:paraId="79A5F22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66 [57;74]</w:t>
            </w:r>
          </w:p>
        </w:tc>
        <w:tc>
          <w:tcPr>
            <w:tcW w:w="1135" w:type="dxa"/>
            <w:vAlign w:val="center"/>
          </w:tcPr>
          <w:p w14:paraId="6E488841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03</w:t>
            </w:r>
          </w:p>
        </w:tc>
      </w:tr>
      <w:tr w:rsidR="00143388" w:rsidRPr="00D9371A" w14:paraId="4E34BCE5" w14:textId="77777777" w:rsidTr="00756688">
        <w:trPr>
          <w:trHeight w:val="454"/>
        </w:trPr>
        <w:tc>
          <w:tcPr>
            <w:tcW w:w="3260" w:type="dxa"/>
          </w:tcPr>
          <w:p w14:paraId="6AF7B5C7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Total cholesterol (</w:t>
            </w:r>
            <w:proofErr w:type="spellStart"/>
            <w:r w:rsidRPr="00D9371A">
              <w:rPr>
                <w:rFonts w:cstheme="minorHAnsi"/>
              </w:rPr>
              <w:t>mmol</w:t>
            </w:r>
            <w:proofErr w:type="spellEnd"/>
            <w:r w:rsidRPr="00D9371A">
              <w:rPr>
                <w:rFonts w:cstheme="minorHAnsi"/>
              </w:rPr>
              <w:t>/L)</w:t>
            </w:r>
          </w:p>
        </w:tc>
        <w:tc>
          <w:tcPr>
            <w:tcW w:w="1984" w:type="dxa"/>
            <w:vAlign w:val="center"/>
          </w:tcPr>
          <w:p w14:paraId="3C0586E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.3 (3.9;4.7)</w:t>
            </w:r>
          </w:p>
        </w:tc>
        <w:tc>
          <w:tcPr>
            <w:tcW w:w="1985" w:type="dxa"/>
            <w:vAlign w:val="center"/>
          </w:tcPr>
          <w:p w14:paraId="3B15569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.1 (3.7;4.4)</w:t>
            </w:r>
          </w:p>
        </w:tc>
        <w:tc>
          <w:tcPr>
            <w:tcW w:w="1135" w:type="dxa"/>
            <w:vAlign w:val="center"/>
          </w:tcPr>
          <w:p w14:paraId="3CA880D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19</w:t>
            </w:r>
          </w:p>
        </w:tc>
        <w:tc>
          <w:tcPr>
            <w:tcW w:w="283" w:type="dxa"/>
            <w:vAlign w:val="center"/>
          </w:tcPr>
          <w:p w14:paraId="27631CE9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2058CC9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.8 (4.5;5.1)</w:t>
            </w:r>
          </w:p>
        </w:tc>
        <w:tc>
          <w:tcPr>
            <w:tcW w:w="2268" w:type="dxa"/>
            <w:gridSpan w:val="2"/>
            <w:vAlign w:val="center"/>
          </w:tcPr>
          <w:p w14:paraId="09ADB4AB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5.8 (4.1;7.5)</w:t>
            </w:r>
          </w:p>
        </w:tc>
        <w:tc>
          <w:tcPr>
            <w:tcW w:w="1135" w:type="dxa"/>
            <w:vAlign w:val="center"/>
          </w:tcPr>
          <w:p w14:paraId="67F8C89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24</w:t>
            </w:r>
          </w:p>
        </w:tc>
      </w:tr>
      <w:tr w:rsidR="00143388" w:rsidRPr="00D9371A" w14:paraId="3C527FBA" w14:textId="77777777" w:rsidTr="00756688">
        <w:trPr>
          <w:trHeight w:val="454"/>
        </w:trPr>
        <w:tc>
          <w:tcPr>
            <w:tcW w:w="3260" w:type="dxa"/>
          </w:tcPr>
          <w:p w14:paraId="583F8E2F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HDL cholesterol (</w:t>
            </w:r>
            <w:proofErr w:type="spellStart"/>
            <w:r w:rsidRPr="00D9371A">
              <w:rPr>
                <w:rFonts w:cstheme="minorHAnsi"/>
              </w:rPr>
              <w:t>mmol</w:t>
            </w:r>
            <w:proofErr w:type="spellEnd"/>
            <w:r w:rsidRPr="00D9371A">
              <w:rPr>
                <w:rFonts w:cstheme="minorHAnsi"/>
              </w:rPr>
              <w:t>/L)</w:t>
            </w:r>
          </w:p>
        </w:tc>
        <w:tc>
          <w:tcPr>
            <w:tcW w:w="1984" w:type="dxa"/>
            <w:vAlign w:val="center"/>
          </w:tcPr>
          <w:p w14:paraId="193E779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.1 (1.0;1.3)</w:t>
            </w:r>
          </w:p>
        </w:tc>
        <w:tc>
          <w:tcPr>
            <w:tcW w:w="1985" w:type="dxa"/>
            <w:vAlign w:val="center"/>
          </w:tcPr>
          <w:p w14:paraId="0C7FBA60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.5 (1.3;1.6)</w:t>
            </w:r>
          </w:p>
        </w:tc>
        <w:tc>
          <w:tcPr>
            <w:tcW w:w="1135" w:type="dxa"/>
            <w:vAlign w:val="center"/>
          </w:tcPr>
          <w:p w14:paraId="1B1D9D6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&lt;0.001</w:t>
            </w:r>
          </w:p>
        </w:tc>
        <w:tc>
          <w:tcPr>
            <w:tcW w:w="283" w:type="dxa"/>
            <w:vAlign w:val="center"/>
          </w:tcPr>
          <w:p w14:paraId="5A2CA93F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7E65C97F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.2 (1.1;1.2)</w:t>
            </w:r>
          </w:p>
        </w:tc>
        <w:tc>
          <w:tcPr>
            <w:tcW w:w="2268" w:type="dxa"/>
            <w:gridSpan w:val="2"/>
            <w:vAlign w:val="center"/>
          </w:tcPr>
          <w:p w14:paraId="21F017C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.4 (1.0;1.8)</w:t>
            </w:r>
          </w:p>
        </w:tc>
        <w:tc>
          <w:tcPr>
            <w:tcW w:w="1135" w:type="dxa"/>
            <w:vAlign w:val="center"/>
          </w:tcPr>
          <w:p w14:paraId="12CC227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18</w:t>
            </w:r>
          </w:p>
        </w:tc>
      </w:tr>
      <w:tr w:rsidR="00143388" w:rsidRPr="00D9371A" w14:paraId="62875F09" w14:textId="77777777" w:rsidTr="00756688">
        <w:trPr>
          <w:trHeight w:val="454"/>
        </w:trPr>
        <w:tc>
          <w:tcPr>
            <w:tcW w:w="3260" w:type="dxa"/>
          </w:tcPr>
          <w:p w14:paraId="43FAD644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lastRenderedPageBreak/>
              <w:t>LDL cholesterol (</w:t>
            </w:r>
            <w:proofErr w:type="spellStart"/>
            <w:r w:rsidRPr="00D9371A">
              <w:rPr>
                <w:rFonts w:cstheme="minorHAnsi"/>
              </w:rPr>
              <w:t>mmol</w:t>
            </w:r>
            <w:proofErr w:type="spellEnd"/>
            <w:r w:rsidRPr="00D9371A">
              <w:rPr>
                <w:rFonts w:cstheme="minorHAnsi"/>
              </w:rPr>
              <w:t>/L)</w:t>
            </w:r>
          </w:p>
        </w:tc>
        <w:tc>
          <w:tcPr>
            <w:tcW w:w="1984" w:type="dxa"/>
            <w:vAlign w:val="center"/>
          </w:tcPr>
          <w:p w14:paraId="08FAC46D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.8 (2.5;3.2)</w:t>
            </w:r>
          </w:p>
        </w:tc>
        <w:tc>
          <w:tcPr>
            <w:tcW w:w="1985" w:type="dxa"/>
            <w:vAlign w:val="center"/>
          </w:tcPr>
          <w:p w14:paraId="174E3549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.4 (2.1;2.7)</w:t>
            </w:r>
          </w:p>
        </w:tc>
        <w:tc>
          <w:tcPr>
            <w:tcW w:w="1135" w:type="dxa"/>
            <w:vAlign w:val="center"/>
          </w:tcPr>
          <w:p w14:paraId="2E5EE10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1</w:t>
            </w:r>
          </w:p>
        </w:tc>
        <w:tc>
          <w:tcPr>
            <w:tcW w:w="283" w:type="dxa"/>
            <w:vAlign w:val="center"/>
          </w:tcPr>
          <w:p w14:paraId="08EB832B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vAlign w:val="center"/>
          </w:tcPr>
          <w:p w14:paraId="4E13AFE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.2 (2.9;3.5)</w:t>
            </w:r>
          </w:p>
        </w:tc>
        <w:tc>
          <w:tcPr>
            <w:tcW w:w="2268" w:type="dxa"/>
            <w:gridSpan w:val="2"/>
            <w:vAlign w:val="center"/>
          </w:tcPr>
          <w:p w14:paraId="644F51D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.8 (2.7;4.9)</w:t>
            </w:r>
          </w:p>
        </w:tc>
        <w:tc>
          <w:tcPr>
            <w:tcW w:w="1135" w:type="dxa"/>
            <w:vAlign w:val="center"/>
          </w:tcPr>
          <w:p w14:paraId="52034553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32</w:t>
            </w:r>
          </w:p>
        </w:tc>
      </w:tr>
      <w:tr w:rsidR="00143388" w:rsidRPr="00D9371A" w14:paraId="691B5465" w14:textId="77777777" w:rsidTr="00756688">
        <w:trPr>
          <w:trHeight w:val="454"/>
        </w:trPr>
        <w:tc>
          <w:tcPr>
            <w:tcW w:w="3260" w:type="dxa"/>
            <w:tcBorders>
              <w:bottom w:val="nil"/>
            </w:tcBorders>
          </w:tcPr>
          <w:p w14:paraId="7E55CCF5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HbA1c (</w:t>
            </w:r>
            <w:proofErr w:type="spellStart"/>
            <w:r w:rsidRPr="00D9371A">
              <w:rPr>
                <w:rFonts w:cstheme="minorHAnsi"/>
              </w:rPr>
              <w:t>mmol</w:t>
            </w:r>
            <w:proofErr w:type="spellEnd"/>
            <w:r w:rsidRPr="00D9371A">
              <w:rPr>
                <w:rFonts w:cstheme="minorHAnsi"/>
              </w:rPr>
              <w:t>/</w:t>
            </w:r>
            <w:proofErr w:type="spellStart"/>
            <w:r w:rsidRPr="00D9371A">
              <w:rPr>
                <w:rFonts w:cstheme="minorHAnsi"/>
              </w:rPr>
              <w:t>mol</w:t>
            </w:r>
            <w:proofErr w:type="spellEnd"/>
            <w:r w:rsidRPr="00D9371A">
              <w:rPr>
                <w:rFonts w:cstheme="minorHAnsi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CA4DA66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6 [34;42]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B5B5D9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32 [28;36]</w:t>
            </w:r>
            <w:r w:rsidRPr="00D9371A">
              <w:rPr>
                <w:rFonts w:cstheme="minorHAnsi"/>
                <w:vertAlign w:val="superscript"/>
              </w:rPr>
              <w:t>$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B2217DD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&lt;0.00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05FA40FF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C9C239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8 [34;45]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3D0E577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7 [33;46]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A3E0A3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42</w:t>
            </w:r>
          </w:p>
        </w:tc>
      </w:tr>
      <w:tr w:rsidR="007F19B0" w:rsidRPr="00D9371A" w14:paraId="765574A6" w14:textId="77777777" w:rsidTr="00756688">
        <w:trPr>
          <w:trHeight w:val="454"/>
        </w:trPr>
        <w:tc>
          <w:tcPr>
            <w:tcW w:w="3260" w:type="dxa"/>
            <w:tcBorders>
              <w:bottom w:val="nil"/>
            </w:tcBorders>
          </w:tcPr>
          <w:p w14:paraId="77ABD72D" w14:textId="1C2F1B37" w:rsidR="007F19B0" w:rsidRPr="00D9371A" w:rsidRDefault="007F19B0" w:rsidP="00950660">
            <w:pPr>
              <w:spacing w:line="240" w:lineRule="auto"/>
              <w:ind w:firstLine="0"/>
              <w:rPr>
                <w:rFonts w:cstheme="minorHAnsi"/>
              </w:rPr>
            </w:pPr>
            <w:r>
              <w:t>Total fibrinogen (</w:t>
            </w:r>
            <w:r w:rsidR="00F039CB">
              <w:t>g/</w:t>
            </w:r>
            <w:r>
              <w:t>L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66ACDCA" w14:textId="03780355" w:rsidR="007F19B0" w:rsidRPr="00D9371A" w:rsidRDefault="00F039CB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1 (3.9;4.4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A657C5A" w14:textId="27578661" w:rsidR="007F19B0" w:rsidRPr="00D9371A" w:rsidRDefault="00F039CB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3.1;3.6)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260447D" w14:textId="76E1F667" w:rsidR="007F19B0" w:rsidRPr="00D9371A" w:rsidRDefault="00F039CB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0230474E" w14:textId="77777777" w:rsidR="007F19B0" w:rsidRPr="00D9371A" w:rsidRDefault="007F19B0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12C314A" w14:textId="538976B3" w:rsidR="007F19B0" w:rsidRPr="00D9371A" w:rsidRDefault="00F039CB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 (3.7;4.1)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676B8EF8" w14:textId="23C17EAD" w:rsidR="007F19B0" w:rsidRPr="00D9371A" w:rsidRDefault="00F039CB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 (3.7;4.1)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4589B95" w14:textId="636B1868" w:rsidR="007F19B0" w:rsidRPr="00D9371A" w:rsidRDefault="00F039CB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143388" w:rsidRPr="00D9371A" w14:paraId="279A6787" w14:textId="77777777" w:rsidTr="00756688">
        <w:trPr>
          <w:trHeight w:val="454"/>
        </w:trPr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8819429" w14:textId="77777777" w:rsidR="00143388" w:rsidRPr="00D9371A" w:rsidRDefault="00143388" w:rsidP="00950660">
            <w:pPr>
              <w:spacing w:line="240" w:lineRule="auto"/>
              <w:ind w:firstLine="0"/>
              <w:rPr>
                <w:rFonts w:cstheme="minorHAnsi"/>
              </w:rPr>
            </w:pPr>
            <w:r w:rsidRPr="00D9371A">
              <w:rPr>
                <w:rFonts w:cstheme="minorHAnsi"/>
              </w:rPr>
              <w:t>Medication</w:t>
            </w:r>
          </w:p>
          <w:p w14:paraId="7E1DD131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Antihypertensives</w:t>
            </w:r>
          </w:p>
          <w:p w14:paraId="58EF3F02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Antidiabetics</w:t>
            </w:r>
          </w:p>
          <w:p w14:paraId="6D511374" w14:textId="77777777" w:rsidR="00143388" w:rsidRPr="00D9371A" w:rsidRDefault="00143388" w:rsidP="00950660">
            <w:pPr>
              <w:spacing w:line="240" w:lineRule="auto"/>
              <w:ind w:left="567" w:firstLine="0"/>
              <w:rPr>
                <w:b/>
                <w:i/>
              </w:rPr>
            </w:pPr>
            <w:r w:rsidRPr="00D9371A">
              <w:rPr>
                <w:i/>
              </w:rPr>
              <w:t>Metformin</w:t>
            </w:r>
          </w:p>
          <w:p w14:paraId="5A644046" w14:textId="77777777" w:rsidR="00143388" w:rsidRPr="00D9371A" w:rsidRDefault="00143388" w:rsidP="00950660">
            <w:pPr>
              <w:spacing w:line="240" w:lineRule="auto"/>
              <w:ind w:left="567" w:firstLine="0"/>
              <w:rPr>
                <w:b/>
                <w:i/>
              </w:rPr>
            </w:pPr>
            <w:r w:rsidRPr="00D9371A">
              <w:rPr>
                <w:i/>
              </w:rPr>
              <w:t>GLP-1 analogs</w:t>
            </w:r>
          </w:p>
          <w:p w14:paraId="5302B670" w14:textId="77777777" w:rsidR="00143388" w:rsidRPr="00D9371A" w:rsidRDefault="00143388" w:rsidP="00950660">
            <w:pPr>
              <w:spacing w:line="240" w:lineRule="auto"/>
              <w:ind w:left="567" w:firstLine="0"/>
              <w:rPr>
                <w:b/>
                <w:i/>
              </w:rPr>
            </w:pPr>
            <w:r w:rsidRPr="00D9371A">
              <w:rPr>
                <w:i/>
              </w:rPr>
              <w:t>SGLT-2 inhibitors</w:t>
            </w:r>
          </w:p>
          <w:p w14:paraId="2A1DCDF1" w14:textId="77777777" w:rsidR="00143388" w:rsidRPr="00D9371A" w:rsidRDefault="00143388" w:rsidP="00950660">
            <w:pPr>
              <w:spacing w:line="240" w:lineRule="auto"/>
              <w:ind w:left="567" w:firstLine="0"/>
              <w:rPr>
                <w:i/>
              </w:rPr>
            </w:pPr>
            <w:r w:rsidRPr="00D9371A">
              <w:rPr>
                <w:i/>
              </w:rPr>
              <w:t>Insulin</w:t>
            </w:r>
          </w:p>
          <w:p w14:paraId="54725591" w14:textId="77777777" w:rsidR="00143388" w:rsidRPr="00D9371A" w:rsidRDefault="00143388" w:rsidP="00950660">
            <w:pPr>
              <w:spacing w:line="240" w:lineRule="auto"/>
              <w:ind w:left="567" w:firstLine="0"/>
              <w:rPr>
                <w:b/>
                <w:i/>
              </w:rPr>
            </w:pPr>
            <w:r w:rsidRPr="00D9371A">
              <w:rPr>
                <w:i/>
              </w:rPr>
              <w:t>Others*</w:t>
            </w:r>
          </w:p>
          <w:p w14:paraId="41496C4D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 xml:space="preserve">Statins </w:t>
            </w:r>
          </w:p>
          <w:p w14:paraId="38CC8A88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Antidepressants</w:t>
            </w:r>
          </w:p>
          <w:p w14:paraId="19EB64F7" w14:textId="77777777" w:rsidR="00143388" w:rsidRPr="00D9371A" w:rsidRDefault="00143388" w:rsidP="00950660">
            <w:pPr>
              <w:spacing w:line="240" w:lineRule="auto"/>
              <w:ind w:left="284" w:firstLine="0"/>
              <w:rPr>
                <w:rFonts w:cstheme="minorHAnsi"/>
                <w:i/>
              </w:rPr>
            </w:pPr>
            <w:r w:rsidRPr="00D9371A">
              <w:rPr>
                <w:rFonts w:cstheme="minorHAnsi"/>
                <w:i/>
              </w:rPr>
              <w:t>Oral contraceptiv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68D1E3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1ECDE11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5 (43%)</w:t>
            </w:r>
          </w:p>
          <w:p w14:paraId="5B408AB7" w14:textId="4B5FD04F" w:rsidR="00143388" w:rsidRPr="00D9371A" w:rsidRDefault="00B92B6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20</w:t>
            </w:r>
            <w:r w:rsidR="00143388" w:rsidRPr="00D9371A">
              <w:rPr>
                <w:rFonts w:cstheme="minorHAnsi"/>
              </w:rPr>
              <w:t>%)</w:t>
            </w:r>
          </w:p>
          <w:p w14:paraId="56166F23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4 (11%)</w:t>
            </w:r>
          </w:p>
          <w:p w14:paraId="35B277B1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 (3%)</w:t>
            </w:r>
          </w:p>
          <w:p w14:paraId="1AA6A34F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2 (6%)</w:t>
            </w:r>
          </w:p>
          <w:p w14:paraId="05D3D7A8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3 (9%)</w:t>
            </w:r>
          </w:p>
          <w:p w14:paraId="2B050639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 (3%)</w:t>
            </w:r>
          </w:p>
          <w:p w14:paraId="7ACC896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7 (20%)</w:t>
            </w:r>
          </w:p>
          <w:p w14:paraId="13C02650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 (34%)</w:t>
            </w:r>
          </w:p>
          <w:p w14:paraId="4D8A822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3 (9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5AF3F99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3F27A3F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8 (23%</w:t>
            </w:r>
            <w:proofErr w:type="gramStart"/>
            <w:r w:rsidRPr="00D9371A">
              <w:rPr>
                <w:rFonts w:cstheme="minorHAnsi"/>
              </w:rPr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6ECA8E0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3 (9%</w:t>
            </w:r>
            <w:proofErr w:type="gramStart"/>
            <w:r w:rsidRPr="00D9371A">
              <w:rPr>
                <w:rFonts w:cstheme="minorHAnsi"/>
              </w:rPr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6BB78512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 (3%</w:t>
            </w:r>
            <w:proofErr w:type="gramStart"/>
            <w:r w:rsidRPr="00D9371A"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7A78FE58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2 (6%)</w:t>
            </w:r>
          </w:p>
          <w:p w14:paraId="0EC26B16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 (0%</w:t>
            </w:r>
            <w:proofErr w:type="gramStart"/>
            <w:r w:rsidRPr="00D9371A"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5392DADF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 (0%)</w:t>
            </w:r>
          </w:p>
          <w:p w14:paraId="43E37979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 (0%)</w:t>
            </w:r>
          </w:p>
          <w:p w14:paraId="08B7F65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  <w:vertAlign w:val="superscript"/>
              </w:rPr>
            </w:pPr>
            <w:r w:rsidRPr="00D9371A">
              <w:rPr>
                <w:rFonts w:cstheme="minorHAnsi"/>
              </w:rPr>
              <w:t>3 (9%</w:t>
            </w:r>
            <w:proofErr w:type="gramStart"/>
            <w:r w:rsidRPr="00D9371A">
              <w:rPr>
                <w:rFonts w:cstheme="minorHAnsi"/>
              </w:rPr>
              <w:t>)</w:t>
            </w:r>
            <w:r w:rsidRPr="00D9371A">
              <w:rPr>
                <w:rFonts w:cstheme="minorHAnsi"/>
                <w:vertAlign w:val="superscript"/>
              </w:rPr>
              <w:t>$</w:t>
            </w:r>
            <w:proofErr w:type="gramEnd"/>
          </w:p>
          <w:p w14:paraId="14724A3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 (34%)</w:t>
            </w:r>
          </w:p>
          <w:p w14:paraId="7F95D4F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 (3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32177E97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4A603AB3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4</w:t>
            </w:r>
          </w:p>
          <w:p w14:paraId="68B8C8A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13</w:t>
            </w:r>
          </w:p>
          <w:p w14:paraId="13F7AB62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25</w:t>
            </w:r>
          </w:p>
          <w:p w14:paraId="1F767EDC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.00</w:t>
            </w:r>
          </w:p>
          <w:p w14:paraId="1FED7080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50</w:t>
            </w:r>
          </w:p>
          <w:p w14:paraId="7301A947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25</w:t>
            </w:r>
          </w:p>
          <w:p w14:paraId="21C7ED46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.00</w:t>
            </w:r>
          </w:p>
          <w:p w14:paraId="0DE6603D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22</w:t>
            </w:r>
          </w:p>
          <w:p w14:paraId="5A06B46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.00</w:t>
            </w:r>
          </w:p>
          <w:p w14:paraId="4E441F72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63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2677498F" w14:textId="77777777" w:rsidR="00143388" w:rsidRPr="00D9371A" w:rsidRDefault="00143388" w:rsidP="00950660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94DB111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448EA2E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8 (31%)</w:t>
            </w:r>
          </w:p>
          <w:p w14:paraId="2F0C6DE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2 (21%)</w:t>
            </w:r>
          </w:p>
          <w:p w14:paraId="0AE22087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0 (17%)</w:t>
            </w:r>
          </w:p>
          <w:p w14:paraId="20067F16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6 (10%)</w:t>
            </w:r>
          </w:p>
          <w:p w14:paraId="344630A1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4 (7%)</w:t>
            </w:r>
          </w:p>
          <w:p w14:paraId="03C46ED4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2 (3%)</w:t>
            </w:r>
          </w:p>
          <w:p w14:paraId="21DC626E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 (2%)</w:t>
            </w:r>
          </w:p>
          <w:p w14:paraId="1EB8DE4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5 (26%)</w:t>
            </w:r>
          </w:p>
          <w:p w14:paraId="3533BB6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0 (34%)</w:t>
            </w:r>
          </w:p>
          <w:p w14:paraId="1CA9636B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4 (7%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57C329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26E6B3B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5 (43%)</w:t>
            </w:r>
          </w:p>
          <w:p w14:paraId="7B8959AE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8 (31%)</w:t>
            </w:r>
          </w:p>
          <w:p w14:paraId="5F425F1F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5 (26%)</w:t>
            </w:r>
          </w:p>
          <w:p w14:paraId="10480C4B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0 (17%)</w:t>
            </w:r>
          </w:p>
          <w:p w14:paraId="370C5F88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6 (10%)</w:t>
            </w:r>
          </w:p>
          <w:p w14:paraId="70B9A66A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4 (7%)</w:t>
            </w:r>
          </w:p>
          <w:p w14:paraId="1D3231B0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 (0%)</w:t>
            </w:r>
          </w:p>
          <w:p w14:paraId="29A8E61C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17 (29%)</w:t>
            </w:r>
          </w:p>
          <w:p w14:paraId="4F908A5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2 (38%)</w:t>
            </w:r>
          </w:p>
          <w:p w14:paraId="771871C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2 (3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7FD23D14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  <w:p w14:paraId="3F7E1B48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02</w:t>
            </w:r>
          </w:p>
          <w:p w14:paraId="63E96C1A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11</w:t>
            </w:r>
          </w:p>
          <w:p w14:paraId="0CE4FE36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23</w:t>
            </w:r>
          </w:p>
          <w:p w14:paraId="47F90C26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39</w:t>
            </w:r>
          </w:p>
          <w:p w14:paraId="3853DFED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63</w:t>
            </w:r>
          </w:p>
          <w:p w14:paraId="04C263F0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0.63</w:t>
            </w:r>
          </w:p>
          <w:p w14:paraId="3080A3B0" w14:textId="77777777" w:rsidR="00143388" w:rsidRPr="00D9371A" w:rsidRDefault="00143388" w:rsidP="00950660">
            <w:pPr>
              <w:spacing w:line="240" w:lineRule="auto"/>
              <w:ind w:firstLine="0"/>
              <w:jc w:val="center"/>
            </w:pPr>
            <w:r w:rsidRPr="00D9371A">
              <w:t>1.00</w:t>
            </w:r>
          </w:p>
          <w:p w14:paraId="521464F0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73</w:t>
            </w:r>
          </w:p>
          <w:p w14:paraId="7371286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73</w:t>
            </w:r>
          </w:p>
          <w:p w14:paraId="5727A965" w14:textId="77777777" w:rsidR="00143388" w:rsidRPr="00D9371A" w:rsidRDefault="00143388" w:rsidP="00950660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D9371A">
              <w:rPr>
                <w:rFonts w:cstheme="minorHAnsi"/>
              </w:rPr>
              <w:t>0.50</w:t>
            </w:r>
          </w:p>
        </w:tc>
      </w:tr>
    </w:tbl>
    <w:p w14:paraId="0E76B650" w14:textId="4CB76961" w:rsidR="00771CA6" w:rsidRPr="00AD0DB0" w:rsidRDefault="009647BF" w:rsidP="00AD0DB0">
      <w:pPr>
        <w:pStyle w:val="Overskrift1"/>
        <w:spacing w:before="120" w:beforeAutospacing="0" w:line="240" w:lineRule="auto"/>
        <w:rPr>
          <w:b w:val="0"/>
        </w:rPr>
        <w:sectPr w:rsidR="00771CA6" w:rsidRPr="00AD0DB0" w:rsidSect="0010657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87491">
        <w:rPr>
          <w:b w:val="0"/>
        </w:rPr>
        <w:t xml:space="preserve">Data are presented as mean (95% CI), median [IQR], or number (percentages). Groups at baseline were compared using unpaired t-test, Mann-Whitney U-test, or Pearson’s chi-squared/Fisher’s exact test as appropriate. Within-group comparisons were performed using </w:t>
      </w:r>
      <w:r w:rsidR="00950660">
        <w:rPr>
          <w:b w:val="0"/>
        </w:rPr>
        <w:t xml:space="preserve">a </w:t>
      </w:r>
      <w:r w:rsidRPr="00987491">
        <w:rPr>
          <w:b w:val="0"/>
        </w:rPr>
        <w:t xml:space="preserve">paired t-test, Wilcoxon signed-rank test, or </w:t>
      </w:r>
      <w:proofErr w:type="spellStart"/>
      <w:r w:rsidRPr="00987491">
        <w:rPr>
          <w:b w:val="0"/>
        </w:rPr>
        <w:t>McNemar’s</w:t>
      </w:r>
      <w:proofErr w:type="spellEnd"/>
      <w:r w:rsidRPr="00987491">
        <w:rPr>
          <w:b w:val="0"/>
        </w:rPr>
        <w:t xml:space="preserve">/Stuart-Maxwell test as appropriate. </w:t>
      </w:r>
      <w:r w:rsidR="002B16D8" w:rsidRPr="00987491">
        <w:rPr>
          <w:b w:val="0"/>
        </w:rPr>
        <w:t xml:space="preserve">Linear regression analysis was used to assess associations </w:t>
      </w:r>
      <w:r w:rsidR="00950660">
        <w:rPr>
          <w:b w:val="0"/>
        </w:rPr>
        <w:t>between</w:t>
      </w:r>
      <w:r w:rsidR="002B16D8" w:rsidRPr="00987491">
        <w:rPr>
          <w:b w:val="0"/>
        </w:rPr>
        <w:t xml:space="preserve"> surgery (exposure) and clinical characteristics (outcome) after the follow-up period</w:t>
      </w:r>
      <w:r w:rsidR="00950660">
        <w:rPr>
          <w:b w:val="0"/>
        </w:rPr>
        <w:t>,</w:t>
      </w:r>
      <w:r w:rsidR="002B16D8" w:rsidRPr="00987491">
        <w:rPr>
          <w:b w:val="0"/>
        </w:rPr>
        <w:t xml:space="preserve"> with adjustment for baseline values. </w:t>
      </w:r>
      <w:r w:rsidRPr="00987491">
        <w:rPr>
          <w:b w:val="0"/>
        </w:rPr>
        <w:t xml:space="preserve">BMI, body mass index; SAF, steatosis, activity, and fibrosis; </w:t>
      </w:r>
      <w:r w:rsidR="00143388" w:rsidRPr="00D9371A">
        <w:rPr>
          <w:b w:val="0"/>
        </w:rPr>
        <w:t xml:space="preserve">MASLD, metabolic dysfunction-associated steatotic liver disease; MASH, metabolic dysfunction-associated </w:t>
      </w:r>
      <w:proofErr w:type="spellStart"/>
      <w:r w:rsidR="00143388" w:rsidRPr="00D9371A">
        <w:rPr>
          <w:b w:val="0"/>
        </w:rPr>
        <w:t>steatohepatitis</w:t>
      </w:r>
      <w:proofErr w:type="spellEnd"/>
      <w:r w:rsidR="00143388" w:rsidRPr="00D9371A">
        <w:rPr>
          <w:b w:val="0"/>
        </w:rPr>
        <w:t>;</w:t>
      </w:r>
      <w:r w:rsidR="00143388">
        <w:rPr>
          <w:b w:val="0"/>
        </w:rPr>
        <w:t xml:space="preserve"> </w:t>
      </w:r>
      <w:r w:rsidRPr="00987491">
        <w:rPr>
          <w:b w:val="0"/>
        </w:rPr>
        <w:t xml:space="preserve">ALT, alanine transaminase; AST, aspartate transaminase; HDL, </w:t>
      </w:r>
      <w:r w:rsidR="00950660">
        <w:rPr>
          <w:b w:val="0"/>
        </w:rPr>
        <w:t>high-density</w:t>
      </w:r>
      <w:r w:rsidRPr="00987491">
        <w:rPr>
          <w:b w:val="0"/>
        </w:rPr>
        <w:t xml:space="preserve"> lipoprotein; LDL, </w:t>
      </w:r>
      <w:r w:rsidR="00950660">
        <w:rPr>
          <w:b w:val="0"/>
        </w:rPr>
        <w:t>low-density</w:t>
      </w:r>
      <w:r w:rsidRPr="00987491">
        <w:rPr>
          <w:b w:val="0"/>
        </w:rPr>
        <w:t xml:space="preserve"> lipoprotein; </w:t>
      </w:r>
      <w:r w:rsidR="002B16D8" w:rsidRPr="00987491">
        <w:rPr>
          <w:b w:val="0"/>
        </w:rPr>
        <w:t>H</w:t>
      </w:r>
      <w:r w:rsidRPr="00987491">
        <w:rPr>
          <w:b w:val="0"/>
        </w:rPr>
        <w:t>bA1c, hemoglobin A1c; GLP-1, glucagon-like peptide-1; SGLT-2, sodium-glucose cotransporter-2</w:t>
      </w:r>
      <w:r w:rsidR="002B16D8" w:rsidRPr="00987491">
        <w:rPr>
          <w:b w:val="0"/>
        </w:rPr>
        <w:t>.</w:t>
      </w:r>
      <w:r w:rsidRPr="00987491">
        <w:rPr>
          <w:b w:val="0"/>
        </w:rPr>
        <w:t xml:space="preserve"> *</w:t>
      </w:r>
      <w:r w:rsidR="002B16D8" w:rsidRPr="00987491">
        <w:rPr>
          <w:b w:val="0"/>
        </w:rPr>
        <w:t>O</w:t>
      </w:r>
      <w:r w:rsidRPr="00987491">
        <w:rPr>
          <w:b w:val="0"/>
        </w:rPr>
        <w:t xml:space="preserve">thers include </w:t>
      </w:r>
      <w:r w:rsidR="00950660">
        <w:rPr>
          <w:b w:val="0"/>
        </w:rPr>
        <w:t>dipeptidyl</w:t>
      </w:r>
      <w:r w:rsidRPr="00987491">
        <w:rPr>
          <w:b w:val="0"/>
        </w:rPr>
        <w:t xml:space="preserve"> peptidase (DDP)-IV-inhibitors and sulfonylurea drugs</w:t>
      </w:r>
      <w:r w:rsidR="002B16D8" w:rsidRPr="00987491">
        <w:rPr>
          <w:b w:val="0"/>
        </w:rPr>
        <w:t>.</w:t>
      </w:r>
      <w:r w:rsidRPr="00987491">
        <w:rPr>
          <w:b w:val="0"/>
        </w:rPr>
        <w:t xml:space="preserve"> </w:t>
      </w:r>
      <w:r w:rsidRPr="00987491">
        <w:rPr>
          <w:b w:val="0"/>
          <w:vertAlign w:val="superscript"/>
        </w:rPr>
        <w:t>#</w:t>
      </w:r>
      <w:proofErr w:type="gramStart"/>
      <w:r w:rsidR="002B16D8" w:rsidRPr="00987491">
        <w:rPr>
          <w:b w:val="0"/>
        </w:rPr>
        <w:t>S</w:t>
      </w:r>
      <w:r w:rsidRPr="00987491">
        <w:rPr>
          <w:b w:val="0"/>
        </w:rPr>
        <w:t>ignificantly</w:t>
      </w:r>
      <w:proofErr w:type="gramEnd"/>
      <w:r w:rsidRPr="00987491">
        <w:rPr>
          <w:b w:val="0"/>
        </w:rPr>
        <w:t xml:space="preserve"> higher than </w:t>
      </w:r>
      <w:r w:rsidR="00950660">
        <w:rPr>
          <w:b w:val="0"/>
        </w:rPr>
        <w:t xml:space="preserve">the </w:t>
      </w:r>
      <w:r w:rsidRPr="00987491">
        <w:rPr>
          <w:b w:val="0"/>
        </w:rPr>
        <w:t>control group at baseline (p=0.02)</w:t>
      </w:r>
      <w:r w:rsidR="002B16D8" w:rsidRPr="00987491">
        <w:rPr>
          <w:b w:val="0"/>
        </w:rPr>
        <w:t>.</w:t>
      </w:r>
      <w:r w:rsidRPr="00987491">
        <w:rPr>
          <w:b w:val="0"/>
          <w:vertAlign w:val="superscript"/>
        </w:rPr>
        <w:t xml:space="preserve"> $</w:t>
      </w:r>
      <w:r w:rsidR="002B16D8" w:rsidRPr="00987491">
        <w:rPr>
          <w:b w:val="0"/>
        </w:rPr>
        <w:t>S</w:t>
      </w:r>
      <w:r w:rsidRPr="00987491">
        <w:rPr>
          <w:b w:val="0"/>
        </w:rPr>
        <w:t>ignificantly lower than control group at end of study (</w:t>
      </w:r>
      <w:r w:rsidR="000D5914" w:rsidRPr="00987491">
        <w:rPr>
          <w:b w:val="0"/>
        </w:rPr>
        <w:t>w</w:t>
      </w:r>
      <w:r w:rsidR="00DF412B" w:rsidRPr="00987491">
        <w:rPr>
          <w:b w:val="0"/>
        </w:rPr>
        <w:t xml:space="preserve">eight, p&lt;0.001; </w:t>
      </w:r>
      <w:r w:rsidRPr="00987491">
        <w:rPr>
          <w:b w:val="0"/>
        </w:rPr>
        <w:t>BMI, p&lt;0.001; waist-hip ratio, p=0.002; SAF</w:t>
      </w:r>
      <w:r w:rsidR="002B16D8" w:rsidRPr="00987491">
        <w:rPr>
          <w:b w:val="0"/>
        </w:rPr>
        <w:t xml:space="preserve"> </w:t>
      </w:r>
      <w:r w:rsidRPr="00987491">
        <w:rPr>
          <w:b w:val="0"/>
        </w:rPr>
        <w:t>score, p&lt;0.001; ALT, p=0.002; AST, p=0.03; HbA1c, p=0.03; antihypertensi</w:t>
      </w:r>
      <w:r w:rsidR="002B16D8" w:rsidRPr="00987491">
        <w:rPr>
          <w:b w:val="0"/>
        </w:rPr>
        <w:t>ves</w:t>
      </w:r>
      <w:r w:rsidRPr="00987491">
        <w:rPr>
          <w:b w:val="0"/>
        </w:rPr>
        <w:t xml:space="preserve">, p=0.048; antidiabetics, p=0.01, </w:t>
      </w:r>
      <w:r w:rsidR="002B16D8" w:rsidRPr="00987491">
        <w:rPr>
          <w:b w:val="0"/>
        </w:rPr>
        <w:t>statins</w:t>
      </w:r>
      <w:r w:rsidRPr="00987491">
        <w:rPr>
          <w:b w:val="0"/>
        </w:rPr>
        <w:t>, p=0.02)</w:t>
      </w:r>
      <w:r w:rsidR="002B16D8" w:rsidRPr="00987491">
        <w:rPr>
          <w:b w:val="0"/>
        </w:rPr>
        <w:t>.</w:t>
      </w:r>
      <w:r w:rsidRPr="00987491">
        <w:rPr>
          <w:b w:val="0"/>
        </w:rPr>
        <w:t xml:space="preserve"> </w:t>
      </w:r>
      <w:proofErr w:type="spellStart"/>
      <w:proofErr w:type="gramStart"/>
      <w:r w:rsidRPr="00987491">
        <w:rPr>
          <w:b w:val="0"/>
          <w:vertAlign w:val="superscript"/>
        </w:rPr>
        <w:t>a</w:t>
      </w:r>
      <w:r w:rsidR="002B16D8" w:rsidRPr="00987491">
        <w:rPr>
          <w:b w:val="0"/>
        </w:rPr>
        <w:t>B</w:t>
      </w:r>
      <w:r w:rsidRPr="00987491">
        <w:rPr>
          <w:b w:val="0"/>
        </w:rPr>
        <w:t>ased</w:t>
      </w:r>
      <w:proofErr w:type="spellEnd"/>
      <w:proofErr w:type="gramEnd"/>
      <w:r w:rsidRPr="00987491">
        <w:rPr>
          <w:b w:val="0"/>
        </w:rPr>
        <w:t xml:space="preserve"> on liver biopsies from 33 individuals in the </w:t>
      </w:r>
      <w:r w:rsidR="00950660">
        <w:rPr>
          <w:b w:val="0"/>
        </w:rPr>
        <w:t>intervention</w:t>
      </w:r>
      <w:r w:rsidRPr="00987491">
        <w:rPr>
          <w:b w:val="0"/>
        </w:rPr>
        <w:t xml:space="preserve"> group and 55 individuals in the control group.</w:t>
      </w:r>
      <w:r w:rsidR="00987491" w:rsidRPr="00987491">
        <w:rPr>
          <w:b w:val="0"/>
        </w:rPr>
        <w:t xml:space="preserve"> Previousl</w:t>
      </w:r>
      <w:r w:rsidR="00771CA6">
        <w:rPr>
          <w:b w:val="0"/>
        </w:rPr>
        <w:t>y published by Pedersen et al. [20]</w:t>
      </w:r>
      <w:r w:rsidR="00987491" w:rsidRPr="00987491">
        <w:rPr>
          <w:b w:val="0"/>
        </w:rPr>
        <w:t>.</w:t>
      </w:r>
    </w:p>
    <w:p w14:paraId="673C11DA" w14:textId="4CFF54BD" w:rsidR="007E37DD" w:rsidRPr="007E37DD" w:rsidRDefault="007E37DD" w:rsidP="007E37DD">
      <w:pPr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lang w:val="da-DK" w:eastAsia="da-DK"/>
        </w:rPr>
      </w:pPr>
      <w:r w:rsidRPr="007E37DD">
        <w:rPr>
          <w:rFonts w:ascii="Times New Roman" w:eastAsia="Times New Roman" w:hAnsi="Times New Roman" w:cs="Times New Roman"/>
          <w:noProof/>
          <w:lang w:val="da-DK" w:eastAsia="da-DK"/>
        </w:rPr>
        <w:lastRenderedPageBreak/>
        <w:drawing>
          <wp:inline distT="0" distB="0" distL="0" distR="0" wp14:anchorId="74C93D28" wp14:editId="2DD6CA3E">
            <wp:extent cx="5942532" cy="3230245"/>
            <wp:effectExtent l="0" t="0" r="1270" b="8255"/>
            <wp:docPr id="2" name="Billede 2" descr="C:\Users\gaf1iv\Downloads\Conclusive figure - paper 3 (4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f1iv\Downloads\Conclusive figure - paper 3 (4)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4" t="11302" r="1306" b="16084"/>
                    <a:stretch/>
                  </pic:blipFill>
                  <pic:spPr bwMode="auto">
                    <a:xfrm>
                      <a:off x="0" y="0"/>
                      <a:ext cx="5954116" cy="3236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A0270C" w14:textId="5245347C" w:rsidR="003C1D48" w:rsidRDefault="00AD0DB0" w:rsidP="003C1D48">
      <w:pPr>
        <w:spacing w:line="240" w:lineRule="auto"/>
        <w:ind w:firstLine="0"/>
      </w:pPr>
      <w:r>
        <w:rPr>
          <w:b/>
        </w:rPr>
        <w:t>Figure S5</w:t>
      </w:r>
      <w:r w:rsidR="00C34BCC">
        <w:rPr>
          <w:b/>
        </w:rPr>
        <w:t xml:space="preserve">. </w:t>
      </w:r>
      <w:r w:rsidR="00C34BCC" w:rsidRPr="00986596">
        <w:t xml:space="preserve">Summary of results presented in the study. </w:t>
      </w:r>
      <w:r w:rsidR="00C34BCC">
        <w:t>BMI, body mass index; V</w:t>
      </w:r>
      <w:r w:rsidR="00C34BCC">
        <w:rPr>
          <w:vertAlign w:val="subscript"/>
        </w:rPr>
        <w:t>max</w:t>
      </w:r>
      <w:r w:rsidR="00C34BCC" w:rsidRPr="00001B29">
        <w:t>,</w:t>
      </w:r>
      <w:r w:rsidR="00C34BCC">
        <w:t xml:space="preserve"> maximal turbidity increment; MASLD, metabolic dysfunction-associated steatotic liver disease</w:t>
      </w:r>
      <w:r w:rsidR="00A847A3">
        <w:t xml:space="preserve">; MASH, metabolic dysfunction-associated </w:t>
      </w:r>
      <w:proofErr w:type="spellStart"/>
      <w:r w:rsidR="00A847A3">
        <w:t>steatohepatitis</w:t>
      </w:r>
      <w:proofErr w:type="spellEnd"/>
      <w:r w:rsidR="00C34BCC">
        <w:t xml:space="preserve">. </w:t>
      </w:r>
      <w:r w:rsidR="00C34BCC" w:rsidRPr="0016756A">
        <w:t xml:space="preserve">Created in </w:t>
      </w:r>
      <w:proofErr w:type="spellStart"/>
      <w:r w:rsidR="00C34BCC" w:rsidRPr="0016756A">
        <w:t>BioRender</w:t>
      </w:r>
      <w:proofErr w:type="spellEnd"/>
      <w:r w:rsidR="00C34BCC" w:rsidRPr="0016756A">
        <w:t xml:space="preserve">. Lauridsen, M. (2025) </w:t>
      </w:r>
      <w:hyperlink r:id="rId6" w:history="1">
        <w:r w:rsidR="00C34BCC" w:rsidRPr="00745684">
          <w:rPr>
            <w:rStyle w:val="Hyperlink"/>
          </w:rPr>
          <w:t>https://BioRender.com/pzjxyac</w:t>
        </w:r>
      </w:hyperlink>
      <w:bookmarkStart w:id="0" w:name="_GoBack"/>
      <w:bookmarkEnd w:id="0"/>
    </w:p>
    <w:sectPr w:rsidR="003C1D48" w:rsidSect="003C1D4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zvrrdaq0extje9e9s5fs0cvr0ave55e5x0&quot;&gt;Fibrinogen gamme prime&lt;record-ids&gt;&lt;item&gt;419&lt;/item&gt;&lt;/record-ids&gt;&lt;/item&gt;&lt;/Libraries&gt;"/>
  </w:docVars>
  <w:rsids>
    <w:rsidRoot w:val="00A43AC1"/>
    <w:rsid w:val="00077A89"/>
    <w:rsid w:val="00091EC9"/>
    <w:rsid w:val="00096804"/>
    <w:rsid w:val="000D5914"/>
    <w:rsid w:val="0010657A"/>
    <w:rsid w:val="00135EAD"/>
    <w:rsid w:val="00143388"/>
    <w:rsid w:val="001A24D0"/>
    <w:rsid w:val="002922AA"/>
    <w:rsid w:val="002B16D8"/>
    <w:rsid w:val="0036207D"/>
    <w:rsid w:val="003C1D48"/>
    <w:rsid w:val="004A2A68"/>
    <w:rsid w:val="00520789"/>
    <w:rsid w:val="00560B70"/>
    <w:rsid w:val="005A33DB"/>
    <w:rsid w:val="006D7EB5"/>
    <w:rsid w:val="00756688"/>
    <w:rsid w:val="007605F0"/>
    <w:rsid w:val="0076677D"/>
    <w:rsid w:val="00771CA6"/>
    <w:rsid w:val="007E37DD"/>
    <w:rsid w:val="007F19B0"/>
    <w:rsid w:val="0082578F"/>
    <w:rsid w:val="00950660"/>
    <w:rsid w:val="00961DB5"/>
    <w:rsid w:val="009647BF"/>
    <w:rsid w:val="00987491"/>
    <w:rsid w:val="009F3417"/>
    <w:rsid w:val="00A43AC1"/>
    <w:rsid w:val="00A847A3"/>
    <w:rsid w:val="00AD0DB0"/>
    <w:rsid w:val="00AF3F7E"/>
    <w:rsid w:val="00B92B68"/>
    <w:rsid w:val="00BC3A80"/>
    <w:rsid w:val="00C34BCC"/>
    <w:rsid w:val="00D0223E"/>
    <w:rsid w:val="00D10009"/>
    <w:rsid w:val="00D737E5"/>
    <w:rsid w:val="00D8734B"/>
    <w:rsid w:val="00DF412B"/>
    <w:rsid w:val="00ED0F14"/>
    <w:rsid w:val="00EF774E"/>
    <w:rsid w:val="00F039CB"/>
    <w:rsid w:val="00F11BAB"/>
    <w:rsid w:val="00F61021"/>
    <w:rsid w:val="00FE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9A9B52"/>
  <w15:chartTrackingRefBased/>
  <w15:docId w15:val="{2A4718E0-A9ED-48E7-9EB7-A9079A96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AC1"/>
    <w:pPr>
      <w:spacing w:line="480" w:lineRule="auto"/>
      <w:ind w:firstLine="680"/>
    </w:pPr>
    <w:rPr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43AC1"/>
    <w:pPr>
      <w:spacing w:before="100" w:beforeAutospacing="1"/>
      <w:ind w:firstLine="0"/>
      <w:outlineLvl w:val="0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43AC1"/>
    <w:rPr>
      <w:b/>
      <w:sz w:val="24"/>
      <w:szCs w:val="24"/>
      <w:lang w:val="en-US"/>
    </w:rPr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A43AC1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A43AC1"/>
    <w:rPr>
      <w:b/>
      <w:bCs/>
      <w:color w:val="5B9BD5" w:themeColor="accent1"/>
      <w:sz w:val="18"/>
      <w:szCs w:val="18"/>
      <w:lang w:val="en-US"/>
    </w:rPr>
  </w:style>
  <w:style w:type="table" w:styleId="Listetabel2">
    <w:name w:val="List Table 2"/>
    <w:basedOn w:val="Tabel-Normal"/>
    <w:uiPriority w:val="47"/>
    <w:rsid w:val="00A43AC1"/>
    <w:pPr>
      <w:spacing w:line="240" w:lineRule="auto"/>
      <w:ind w:firstLine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9F341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F341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3417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341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3417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34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3417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9647BF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val="da-DK" w:eastAsia="da-DK"/>
    </w:rPr>
  </w:style>
  <w:style w:type="character" w:styleId="Bogenstitel">
    <w:name w:val="Book Title"/>
    <w:basedOn w:val="Standardskrifttypeiafsnit"/>
    <w:uiPriority w:val="33"/>
    <w:qFormat/>
    <w:rsid w:val="009647BF"/>
    <w:rPr>
      <w:b/>
      <w:bCs/>
      <w:i/>
      <w:iCs/>
      <w:spacing w:val="5"/>
    </w:rPr>
  </w:style>
  <w:style w:type="table" w:styleId="Tabel-Gitter">
    <w:name w:val="Table Grid"/>
    <w:basedOn w:val="Tabel-Normal"/>
    <w:uiPriority w:val="39"/>
    <w:rsid w:val="009647BF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771CA6"/>
    <w:pPr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Overskrift1Tegn"/>
    <w:link w:val="EndNoteBibliographyTitle"/>
    <w:rsid w:val="00771CA6"/>
    <w:rPr>
      <w:rFonts w:ascii="Calibri" w:hAnsi="Calibri" w:cs="Calibri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71C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Overskrift1Tegn"/>
    <w:link w:val="EndNoteBibliography"/>
    <w:rsid w:val="00771CA6"/>
    <w:rPr>
      <w:rFonts w:ascii="Calibri" w:hAnsi="Calibri" w:cs="Calibri"/>
      <w:b w:val="0"/>
      <w:noProof/>
      <w:sz w:val="24"/>
      <w:szCs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C34B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61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BioRender.com/pzjxyac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29B0C-A21A-4B4C-8394-7BFEB0B1B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482</Words>
  <Characters>86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Bødker Pedersen</dc:creator>
  <cp:keywords/>
  <dc:description/>
  <cp:lastModifiedBy>Nadja Bødker Pedersen</cp:lastModifiedBy>
  <cp:revision>4</cp:revision>
  <dcterms:created xsi:type="dcterms:W3CDTF">2025-09-20T18:39:00Z</dcterms:created>
  <dcterms:modified xsi:type="dcterms:W3CDTF">2025-09-28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bbd4b2-f293-427a-82c4-dd51bbd7ab05</vt:lpwstr>
  </property>
</Properties>
</file>